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85"/>
        <w:tblW w:w="65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315"/>
        <w:gridCol w:w="310"/>
        <w:gridCol w:w="343"/>
        <w:gridCol w:w="343"/>
        <w:gridCol w:w="343"/>
        <w:gridCol w:w="155"/>
        <w:gridCol w:w="188"/>
        <w:gridCol w:w="343"/>
        <w:gridCol w:w="364"/>
        <w:gridCol w:w="343"/>
        <w:gridCol w:w="343"/>
        <w:gridCol w:w="263"/>
        <w:gridCol w:w="82"/>
        <w:gridCol w:w="388"/>
        <w:gridCol w:w="284"/>
        <w:gridCol w:w="315"/>
        <w:gridCol w:w="343"/>
        <w:gridCol w:w="207"/>
        <w:gridCol w:w="141"/>
        <w:gridCol w:w="350"/>
        <w:gridCol w:w="350"/>
        <w:gridCol w:w="350"/>
        <w:gridCol w:w="350"/>
        <w:gridCol w:w="228"/>
        <w:gridCol w:w="122"/>
        <w:gridCol w:w="350"/>
        <w:gridCol w:w="350"/>
        <w:gridCol w:w="350"/>
        <w:gridCol w:w="350"/>
        <w:gridCol w:w="160"/>
        <w:gridCol w:w="188"/>
        <w:gridCol w:w="350"/>
        <w:gridCol w:w="343"/>
        <w:gridCol w:w="273"/>
      </w:tblGrid>
      <w:tr w:rsidR="00282321" w:rsidRPr="00BE2561" w14:paraId="0D8E1706" w14:textId="77777777" w:rsidTr="00282321">
        <w:trPr>
          <w:trHeight w:val="274"/>
        </w:trPr>
        <w:tc>
          <w:tcPr>
            <w:tcW w:w="5000" w:type="pct"/>
            <w:gridSpan w:val="35"/>
          </w:tcPr>
          <w:p w14:paraId="1A461486" w14:textId="6532B2D3" w:rsidR="00282321" w:rsidRPr="00BE2561" w:rsidRDefault="00282321" w:rsidP="007F7424">
            <w:pPr>
              <w:rPr>
                <w:rFonts w:ascii="Aptos" w:eastAsia="Times New Roman" w:hAnsi="Aptos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Aptos" w:eastAsia="Times New Roman" w:hAnsi="Aptos" w:cs="Times New Roman"/>
                <w:b/>
                <w:color w:val="000000"/>
                <w:sz w:val="22"/>
                <w:szCs w:val="22"/>
              </w:rPr>
              <w:t>Observational studies</w:t>
            </w:r>
          </w:p>
        </w:tc>
      </w:tr>
      <w:tr w:rsidR="00282321" w:rsidRPr="00BE2561" w14:paraId="562FE47E" w14:textId="2DCD0F31" w:rsidTr="00282321">
        <w:trPr>
          <w:trHeight w:val="274"/>
        </w:trPr>
        <w:tc>
          <w:tcPr>
            <w:tcW w:w="5000" w:type="pct"/>
            <w:gridSpan w:val="35"/>
          </w:tcPr>
          <w:p w14:paraId="2ECC9967" w14:textId="457FBFBD" w:rsidR="00282321" w:rsidRPr="0055004F" w:rsidRDefault="00282321" w:rsidP="007F7424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</w:rPr>
              <w:t>Domain 1: Generic quality standards</w:t>
            </w:r>
          </w:p>
        </w:tc>
      </w:tr>
      <w:tr w:rsidR="00282321" w:rsidRPr="00BE2561" w14:paraId="73A99297" w14:textId="7A25CCA5" w:rsidTr="00282321">
        <w:trPr>
          <w:trHeight w:val="2399"/>
        </w:trPr>
        <w:tc>
          <w:tcPr>
            <w:tcW w:w="930" w:type="pct"/>
            <w:gridSpan w:val="2"/>
            <w:textDirection w:val="btLr"/>
          </w:tcPr>
          <w:p w14:paraId="2757FA90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753429AC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68461102" w14:textId="0EDE851A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14E1D97A" w14:textId="6DE0E88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6D2F90A3" w14:textId="433CF72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54CC9F72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90DB759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2E3FB07E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C629F79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E8CCCA8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0A9431DC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72497CD1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08464B1A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0BBBCA96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3E57A16D" w14:textId="753CB27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42D8B0A2" w14:textId="3D693F4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DFD0F1F" w14:textId="4311B08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039CAB0" w14:textId="533267C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421A526" w14:textId="2D1D8E8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781D56AD" w14:textId="629E1D0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19C942CD" w14:textId="75A28D8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9147B74" w14:textId="49C4728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1D0E7D6" w14:textId="4C849CC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65AB649" w14:textId="616EB8F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10FFB8B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7D31D8FC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C5E4569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799D5BD" w14:textId="7777777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1728DA0B" w14:textId="0E38B82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0C9B9F3D" w14:textId="15419477" w:rsidTr="00282321">
        <w:trPr>
          <w:trHeight w:val="299"/>
        </w:trPr>
        <w:tc>
          <w:tcPr>
            <w:tcW w:w="930" w:type="pct"/>
            <w:gridSpan w:val="2"/>
          </w:tcPr>
          <w:p w14:paraId="4B69B061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ocused question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30A04717" w14:textId="0B97811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A0945A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DB89558" w14:textId="40C2A26A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7CC67AD3" w14:textId="630764F2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9002ABB" w14:textId="0B2DF2C1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FD40CA2" w14:textId="3760D60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4F55D12" w14:textId="1C96A05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4005A8C" w14:textId="02DD8A5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C9E92FC" w14:textId="40677EC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A79BD7D" w14:textId="030664F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B674CA2" w14:textId="1AFF211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4F3D618" w14:textId="6130C1F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9691822" w14:textId="2E3DDE9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0FCF99C9" w14:textId="3C1FE9D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2A4B67CC" w14:textId="145D606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9D9C44B" w14:textId="0540BBE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24C3A27" w14:textId="4B4E9D5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15FB9E4" w14:textId="0777EB4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06B43DC" w14:textId="3139EFF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E171535" w14:textId="01B7FF6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632EF136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F3836DE" w14:textId="1AE88162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76955443" w14:textId="18931FD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9CE8F84" w14:textId="6ED324D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4649A7C" w14:textId="6BB6AF2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2877798" w14:textId="50AEA91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203AEF4" w14:textId="062197F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25B8AFB" w14:textId="714A6C5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CEF7C7A" w14:textId="17896BD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A871E20" w14:textId="47A9102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0EE44694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FE9631D" w14:textId="16351E9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2820CA02" w14:textId="078C06C3" w:rsidTr="00282321">
        <w:trPr>
          <w:trHeight w:val="299"/>
        </w:trPr>
        <w:tc>
          <w:tcPr>
            <w:tcW w:w="930" w:type="pct"/>
            <w:gridSpan w:val="2"/>
          </w:tcPr>
          <w:p w14:paraId="4938A7C0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tudy design appropriate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1D883A42" w14:textId="4E3FFF3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1ECCBDCD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846D47A" w14:textId="2F9A31DF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2D6D6CB" w14:textId="1D462D5C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D329DC8" w14:textId="26FAE29E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E2FB0B9" w14:textId="36740D6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69B6C44" w14:textId="599292B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3955C59" w14:textId="08117E3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34048E89" w14:textId="5D769E6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DDCED32" w14:textId="275CCF3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F845F53" w14:textId="48A640E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6449A38E" w14:textId="268E894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8146576" w14:textId="1690404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18548C4" w14:textId="2F5A4D3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31456C6F" w14:textId="5D49387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F5DA103" w14:textId="2A92801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5F6BCE4" w14:textId="5F7553A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5B957A2" w14:textId="09C63F4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263D5C4" w14:textId="1E87ECD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B0C9A0B" w14:textId="1551BD5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0AC1597A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1F5A654" w14:textId="369253CB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D7E69AC" w14:textId="0A9DC75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5A89E83" w14:textId="0AF9C94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0D5D5D2" w14:textId="60686C2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6787EAE" w14:textId="57989B5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7A0A530" w14:textId="51CE962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8EE0ED2" w14:textId="4F2B04E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FBB7193" w14:textId="0DFA003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500BB5E" w14:textId="3BDCB33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6ACEAFA4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1EC154C" w14:textId="5E22742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49BA2C52" w14:textId="78F9CFC2" w:rsidTr="00282321">
        <w:trPr>
          <w:trHeight w:val="299"/>
        </w:trPr>
        <w:tc>
          <w:tcPr>
            <w:tcW w:w="930" w:type="pct"/>
            <w:gridSpan w:val="2"/>
          </w:tcPr>
          <w:p w14:paraId="0CF285CC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ize appropriate?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F039922" w14:textId="082F7D4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1DBF1077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6BD708A" w14:textId="45E76A9D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766C808A" w14:textId="40520CAF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DF15D51" w14:textId="3B8C29D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81685C4" w14:textId="39DBBD1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31696ED" w14:textId="671306D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4A9036D" w14:textId="2224679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2F533DB" w14:textId="2AA7018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3D3286F" w14:textId="2E866F9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6C2F5ED" w14:textId="2D14E94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0616980" w14:textId="45366E5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4193C9F" w14:textId="36FF01A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073799E6" w14:textId="36514A1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B17C306" w14:textId="5D09467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9A1BF67" w14:textId="23F727E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D38C6EF" w14:textId="30A0602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634839B" w14:textId="4A936A0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7A9C7C5" w14:textId="16E268F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761B127" w14:textId="3E3A3DD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</w:tcPr>
          <w:p w14:paraId="339124A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BC3FF71" w14:textId="6238B7B2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69D5DDD0" w14:textId="27FACE2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CAB5AB0" w14:textId="141DFDF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4C301E1" w14:textId="29483B8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2BFCD1" w14:textId="2832296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A8E9CDE" w14:textId="7D62FFF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C24BA4E" w14:textId="406897F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80C0B03" w14:textId="4AE6851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10F79A4" w14:textId="1CD3BD5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" w:type="pct"/>
          </w:tcPr>
          <w:p w14:paraId="0F2D765D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2A44CCD" w14:textId="69697EA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82321" w:rsidRPr="00BE2561" w14:paraId="69639967" w14:textId="142309C0" w:rsidTr="00282321">
        <w:trPr>
          <w:trHeight w:val="299"/>
        </w:trPr>
        <w:tc>
          <w:tcPr>
            <w:tcW w:w="930" w:type="pct"/>
            <w:gridSpan w:val="2"/>
          </w:tcPr>
          <w:p w14:paraId="064311EC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Conflict of interest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613384A" w14:textId="20E52C5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30BEAFDB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4087D76" w14:textId="1E6D3F99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59C6094D" w14:textId="4C93253D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D998AC2" w14:textId="7B03BF12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A635982" w14:textId="6F95B6F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106D95EA" w14:textId="5FF94A5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71CE2A3" w14:textId="69A7DC1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0A2F5CA3" w14:textId="63F1548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6018F63" w14:textId="7674A37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4E6AF52" w14:textId="164669A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70E094E8" w14:textId="54340D3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2BD8A5B" w14:textId="6FEFCC1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C71AB7C" w14:textId="6793372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5FCC9993" w14:textId="47E207E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72C7B09" w14:textId="3C1853C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078F1EC" w14:textId="3DCE206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AE5A28F" w14:textId="1D3C792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69A07CA" w14:textId="6AAB546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E29A0ED" w14:textId="01CD1AA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5CC9061F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3B12629" w14:textId="26FCB259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E0FAE6B" w14:textId="092B784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AA2FE56" w14:textId="6C5A51D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A03FD50" w14:textId="56912C7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619B842" w14:textId="402605A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3BE9FC7" w14:textId="5A03014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3049366" w14:textId="0799D9F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1977E6F" w14:textId="088D622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BDA1BA7" w14:textId="0213783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" w:type="pct"/>
          </w:tcPr>
          <w:p w14:paraId="45159E5F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F39C3D9" w14:textId="5A8540D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37356D98" w14:textId="061B1F0C" w:rsidTr="00282321">
        <w:trPr>
          <w:trHeight w:val="299"/>
        </w:trPr>
        <w:tc>
          <w:tcPr>
            <w:tcW w:w="930" w:type="pct"/>
            <w:gridSpan w:val="2"/>
          </w:tcPr>
          <w:p w14:paraId="2D00F18D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Ethical approval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183F8A63" w14:textId="12E3A80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512C7736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E7C88C5" w14:textId="31E626D6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14938937" w14:textId="14C1EBB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041114F" w14:textId="477CAA06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8ACBB79" w14:textId="666D0AB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5A1040B" w14:textId="095092B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D251A33" w14:textId="67B48A0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536AE846" w14:textId="3C45A93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75DA5CA" w14:textId="73AFE65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EAE007C" w14:textId="265077E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455878A" w14:textId="6BEC02B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003D8198" w14:textId="5D759FC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2A14A22" w14:textId="15B7D03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10A5D0C0" w14:textId="4555B7E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44601CF" w14:textId="24077DA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CC0348C" w14:textId="3E0A5A0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4ACAA3E" w14:textId="26651D8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F0BB5A8" w14:textId="78A5AD3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F44E385" w14:textId="23B3B3E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4DAB9CA2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D6C2883" w14:textId="4BA4DB4D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0D937F7" w14:textId="1E11D6D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44BF9F" w14:textId="00280E6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077F5C6" w14:textId="458CF73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51CAF6B" w14:textId="28951AF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8826F1D" w14:textId="4055949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EEDA42C" w14:textId="344B6AF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DBFF08B" w14:textId="32FC64D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77BE60E" w14:textId="3FF7A60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4A1D20EF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982C036" w14:textId="56710D6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63FE4300" w14:textId="0814C1F2" w:rsidTr="00282321">
        <w:trPr>
          <w:trHeight w:val="299"/>
        </w:trPr>
        <w:tc>
          <w:tcPr>
            <w:tcW w:w="930" w:type="pct"/>
            <w:gridSpan w:val="2"/>
          </w:tcPr>
          <w:p w14:paraId="17BA3723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Informed consent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DE2082A" w14:textId="42B1EFE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1809CFF1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F224BFD" w14:textId="4B7B02AD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6C9FBF59" w14:textId="3A97DDBC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3F1C174" w14:textId="1CCC81E4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36013EA" w14:textId="5B41BCB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7E8DDFC" w14:textId="3AA95B2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B98EE8E" w14:textId="141F50B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5504878A" w14:textId="577AB1A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9D09DB0" w14:textId="3E2591C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33E39A3" w14:textId="7815786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535EDBE" w14:textId="583143D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0EE6F76" w14:textId="047FF7F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1636C8C1" w14:textId="47BBFA9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EC04125" w14:textId="047CFF5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09008A6" w14:textId="3491ECE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0A8AAD5" w14:textId="3663455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1AEA81D" w14:textId="26ED9B1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4742863" w14:textId="65AE230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73E6596" w14:textId="13CDFB9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12099987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0AB66A6" w14:textId="15539A99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FCBFCA4" w14:textId="295AEFB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FA7EE8D" w14:textId="1ECD453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877824C" w14:textId="5611BF9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BCE66D1" w14:textId="68A99A4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84B2528" w14:textId="2E32C98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5DD6970" w14:textId="4C52585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A22DBE8" w14:textId="17B555B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65B349D" w14:textId="1AA84DE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5AA7122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F610ABA" w14:textId="534A0B7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5150BADA" w14:textId="68E542AE" w:rsidTr="00282321">
        <w:trPr>
          <w:trHeight w:val="299"/>
        </w:trPr>
        <w:tc>
          <w:tcPr>
            <w:tcW w:w="930" w:type="pct"/>
            <w:gridSpan w:val="2"/>
          </w:tcPr>
          <w:p w14:paraId="2C5D3A48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Replicable method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F91A97C" w14:textId="3F4C74B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4EA96F56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EC126F3" w14:textId="55212416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1ABE97A6" w14:textId="11CA08D2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1DF0DA8" w14:textId="41A60FF2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21FBEE7" w14:textId="6C97428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6EBA158" w14:textId="4854929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899AFB8" w14:textId="1069064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AF6FE55" w14:textId="18FF00E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087F094" w14:textId="4256028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A250E3E" w14:textId="6AB978F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7AA04E5E" w14:textId="750406E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2EB5C77" w14:textId="32D7098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A4725DC" w14:textId="118A460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268440AA" w14:textId="4A5CB86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AB18822" w14:textId="4413BD3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7C05A0A" w14:textId="3768E88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94B1BBB" w14:textId="5616F60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173B691" w14:textId="089463A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F2FA627" w14:textId="4AB9324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227267A0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7E5D76B" w14:textId="19FE33A7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205F8F8" w14:textId="6A8DAAF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A2CEA8E" w14:textId="76C2531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82F26B9" w14:textId="1906814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3ED6F94" w14:textId="4D909F3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6DE81F0" w14:textId="6D6A74B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12BDA15" w14:textId="0E141C0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A5A4840" w14:textId="17234D5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49272F4" w14:textId="45C18A1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17229042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E3C077F" w14:textId="7AB89B1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82321" w:rsidRPr="00BE2561" w14:paraId="774C7D74" w14:textId="1FF85766" w:rsidTr="00282321">
        <w:trPr>
          <w:trHeight w:val="299"/>
        </w:trPr>
        <w:tc>
          <w:tcPr>
            <w:tcW w:w="930" w:type="pct"/>
            <w:gridSpan w:val="2"/>
          </w:tcPr>
          <w:p w14:paraId="211D3096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elective reporting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77DDB9D7" w14:textId="732557A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01C51F2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0AAA9C6" w14:textId="02499A27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7BD5518A" w14:textId="22FFF6C5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01ED36A" w14:textId="58597B20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02F54A9" w14:textId="651BA1E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2CF8C13" w14:textId="18DD0D4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F3D5C9D" w14:textId="2821A9C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016D738" w14:textId="09D1991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74B4434" w14:textId="78AB548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D8455F6" w14:textId="68634CC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8E27464" w14:textId="368B06B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1297F8BF" w14:textId="7E94E73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B2E77BF" w14:textId="00AE6BF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0B4DBB6" w14:textId="621BDED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55DC2BC" w14:textId="79C5B4F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9049C9C" w14:textId="5CC2F1F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0F8DF3F" w14:textId="67D855A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6992DCF" w14:textId="3C80064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D7F2156" w14:textId="0613245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34B0E251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ED82D72" w14:textId="00E71FD0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512EB07D" w14:textId="27861B7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73599DC" w14:textId="15E6FAF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E5C365C" w14:textId="1DCA15F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29E2C0F" w14:textId="4038B96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90CFD9D" w14:textId="280BA80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26A326B" w14:textId="3484469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F1D3086" w14:textId="405A583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DDB760C" w14:textId="2CDB2870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6CBCCCF7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53DA9BE" w14:textId="2404F1CB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030E3607" w14:textId="79A58EA6" w:rsidTr="00282321">
        <w:trPr>
          <w:trHeight w:val="299"/>
        </w:trPr>
        <w:tc>
          <w:tcPr>
            <w:tcW w:w="930" w:type="pct"/>
            <w:gridSpan w:val="2"/>
          </w:tcPr>
          <w:p w14:paraId="4C75B5D7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tudy limitations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ACDC5C1" w14:textId="7A9FB79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3AB52377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40AC2D" w14:textId="521E5DD4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5B334135" w14:textId="3E3FF256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2A05A25" w14:textId="3C13B5D3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3287659" w14:textId="69A178B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62510A20" w14:textId="7352520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9FE46A3" w14:textId="2E7C148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0AE8D354" w14:textId="48EA1F8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0FFF783" w14:textId="5FD678F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6C726B2" w14:textId="4484C04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712446CA" w14:textId="0E8E940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17BCA234" w14:textId="31780AA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3AA7713E" w14:textId="3E6FC2C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4B034E2" w14:textId="62402B7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6E9A861" w14:textId="0C8DDDD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CED68C1" w14:textId="082B1AF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AD893F1" w14:textId="5C0FFE4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1B090F7" w14:textId="79FC148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DB63CDB" w14:textId="44359AD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728A2CC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C5BC0A8" w14:textId="39E59282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63497154" w14:textId="2654555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38D8034" w14:textId="3D4CAAF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67C18D1" w14:textId="22F2F62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1D0E02B" w14:textId="18430DF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534AE15" w14:textId="623A0CF3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1073B03" w14:textId="5195912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D6FC4B1" w14:textId="64F6575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3D9BC00" w14:textId="6EAB1E3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" w:type="pct"/>
          </w:tcPr>
          <w:p w14:paraId="1FC4930D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F5E7216" w14:textId="6562F10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277D9F7C" w14:textId="454B9287" w:rsidTr="00282321">
        <w:trPr>
          <w:trHeight w:val="299"/>
        </w:trPr>
        <w:tc>
          <w:tcPr>
            <w:tcW w:w="930" w:type="pct"/>
            <w:gridSpan w:val="2"/>
          </w:tcPr>
          <w:p w14:paraId="533B5EEB" w14:textId="77777777" w:rsidR="00282321" w:rsidRPr="0055004F" w:rsidRDefault="00282321" w:rsidP="00213EC3">
            <w:pPr>
              <w:pStyle w:val="ListParagraph"/>
              <w:numPr>
                <w:ilvl w:val="0"/>
                <w:numId w:val="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eneralisability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reported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7B535F1" w14:textId="5C522E16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603A7B08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6515DEE" w14:textId="3E8ED3B9" w:rsidR="003D27B8" w:rsidRDefault="003D27B8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32B09A14" w14:textId="6A1A1981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41FE47" w14:textId="2F9CF004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DE31D7D" w14:textId="0CAF2598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3CEF346E" w14:textId="3821A119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FBB28B7" w14:textId="692C974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0A15DCA2" w14:textId="58C77B2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3BDF8C3" w14:textId="41EB5EF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9FD1660" w14:textId="33D19C7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6D5029ED" w14:textId="0ED24ED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7656D1F" w14:textId="653D1C9A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9181A33" w14:textId="608F6DE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3CB1EB7F" w14:textId="52CFE31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0A4403B" w14:textId="147C2DAF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840C9CA" w14:textId="14025EF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88A0042" w14:textId="546D3E0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138AE75" w14:textId="5C8E5151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689871D" w14:textId="57546C94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223C6370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903405B" w14:textId="01BF786A" w:rsidR="00BB45E5" w:rsidRDefault="00BB45E5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35111763" w14:textId="36FAA7C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BBAFF1D" w14:textId="7FEA5CB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FD9E6AE" w14:textId="3547EAA7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57397D2" w14:textId="7A06EA85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E9441D0" w14:textId="680FC282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8AD78F8" w14:textId="71EDA39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206829B" w14:textId="5981BB5C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ECD5D34" w14:textId="35B3E3ED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5AD79CEC" w14:textId="77777777" w:rsidR="00282321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F412B64" w14:textId="220FFFDE" w:rsidR="00282321" w:rsidRPr="0055004F" w:rsidRDefault="00282321" w:rsidP="00213EC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46FC2FE8" w14:textId="77777777" w:rsidTr="00282321">
        <w:trPr>
          <w:trHeight w:val="299"/>
        </w:trPr>
        <w:tc>
          <w:tcPr>
            <w:tcW w:w="5000" w:type="pct"/>
            <w:gridSpan w:val="35"/>
          </w:tcPr>
          <w:p w14:paraId="39568369" w14:textId="1CC8AC57" w:rsidR="00282321" w:rsidRPr="0055004F" w:rsidRDefault="00282321" w:rsidP="007F7424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2: Patient/Participant selection</w:t>
            </w:r>
            <w:r w:rsidRPr="0055004F">
              <w:rPr>
                <w:rFonts w:ascii="Aptos" w:hAnsi="Aptos" w:cs="Times New Roman"/>
                <w:sz w:val="20"/>
                <w:szCs w:val="20"/>
              </w:rPr>
              <w:tab/>
            </w:r>
          </w:p>
        </w:tc>
      </w:tr>
      <w:tr w:rsidR="00282321" w:rsidRPr="00BE2561" w14:paraId="6FD47B2F" w14:textId="77777777" w:rsidTr="00282321">
        <w:trPr>
          <w:trHeight w:val="2353"/>
        </w:trPr>
        <w:tc>
          <w:tcPr>
            <w:tcW w:w="930" w:type="pct"/>
            <w:gridSpan w:val="2"/>
          </w:tcPr>
          <w:p w14:paraId="47CE6857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5485A2D4" w14:textId="5CDC86C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3B5353AC" w14:textId="208250C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5D0AFC87" w14:textId="3259D52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25C474F6" w14:textId="333D985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7CC7C1F4" w14:textId="5E504D9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6689D83" w14:textId="49BD150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466F6569" w14:textId="75DDC8A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3A92372D" w14:textId="586861B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65B7E82" w14:textId="3779DE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4F110DCD" w14:textId="594B95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5C4B63BD" w14:textId="43BB85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533E2393" w14:textId="0C0691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11E7970C" w14:textId="731A25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7C9A5643" w14:textId="7271F66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47EC3D4E" w14:textId="4CC20D5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CF8A1A4" w14:textId="35DC8DD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95DF547" w14:textId="7B03E6F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497A9CB" w14:textId="03DA7A5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5A5D5F48" w14:textId="059B517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6959941B" w14:textId="5DB741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C93B4F7" w14:textId="5CD42E0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9922373" w14:textId="4A4460C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666C3B3" w14:textId="29D9C4E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F6E8A76" w14:textId="4BE53A0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6EC2A1F0" w14:textId="33F13EF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BCB628F" w14:textId="490A85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0490D0DC" w14:textId="33B1F53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42A93148" w14:textId="4D19495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42FCCDD0" w14:textId="77777777" w:rsidTr="00282321">
        <w:trPr>
          <w:trHeight w:val="299"/>
        </w:trPr>
        <w:tc>
          <w:tcPr>
            <w:tcW w:w="930" w:type="pct"/>
            <w:gridSpan w:val="2"/>
          </w:tcPr>
          <w:p w14:paraId="1F332CF6" w14:textId="08236833" w:rsidR="00282321" w:rsidRPr="0055004F" w:rsidRDefault="00282321" w:rsidP="00282321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imulation representative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950A520" w14:textId="57BED7E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7B0755D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F3EB16" w14:textId="63755F3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1769EB30" w14:textId="06BDB5C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F57D2F0" w14:textId="55705D2A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5DB623C" w14:textId="0986B1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C549F0A" w14:textId="7D2E0BB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5663D97" w14:textId="6EB51C0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E55A68B" w14:textId="77CC07C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6E2F06C" w14:textId="7DA61AC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B2E357B" w14:textId="0B6D5DC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06C665C9" w14:textId="3527C76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043B890B" w14:textId="747F36C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B05273C" w14:textId="7977617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FBF2A80" w14:textId="0C4712E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3CE3429" w14:textId="3A2E001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8B3E390" w14:textId="68ABF19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82DB68B" w14:textId="2C6FAE2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CC0EB49" w14:textId="05603CA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00EFB80" w14:textId="27C8AF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72C2EF3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7F7FB9D" w14:textId="3B5F509E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39D34F3E" w14:textId="4B1D23E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A93CD05" w14:textId="1307826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32D2E4F" w14:textId="43F83AB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75638FB" w14:textId="765FD74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1D4DC6F" w14:textId="3FA5D53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E1973B3" w14:textId="44AA84D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1789103" w14:textId="60FDA3F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9600B03" w14:textId="513BC5F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1CD804A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49353A6" w14:textId="381BC81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016935D5" w14:textId="77777777" w:rsidTr="00282321">
        <w:trPr>
          <w:trHeight w:val="299"/>
        </w:trPr>
        <w:tc>
          <w:tcPr>
            <w:tcW w:w="930" w:type="pct"/>
            <w:gridSpan w:val="2"/>
          </w:tcPr>
          <w:p w14:paraId="77707B7A" w14:textId="5161179C" w:rsidR="00282321" w:rsidRPr="0055004F" w:rsidRDefault="00282321" w:rsidP="00282321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Level of expertise described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313DEC22" w14:textId="4F6ED2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3405AAE4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542A8C6" w14:textId="5879BF53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356506C1" w14:textId="468E89A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53ECD3B" w14:textId="7FC0F38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F98B516" w14:textId="3743F5F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1067D394" w14:textId="6A84E1F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A2C8C49" w14:textId="3501BF3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1A0EBD37" w14:textId="6952D56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27DA1A6" w14:textId="685DBB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8AF3FC2" w14:textId="7DB434A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62DE93E" w14:textId="52199B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A59BB5A" w14:textId="4F6573A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F753EA3" w14:textId="73E442A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FF0F656" w14:textId="1DAC772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A273CA6" w14:textId="4949121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E4E8C70" w14:textId="42143A5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66E8041" w14:textId="4A95B4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3AEFBE" w14:textId="76BC117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80C135A" w14:textId="57E38F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0F2292A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52A5E45" w14:textId="3C608A4D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24F60E8" w14:textId="3F7C789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A45457A" w14:textId="48D576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E871EB6" w14:textId="3932F7C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0B1D7DF" w14:textId="343A929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1B38935" w14:textId="57F1463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FA3B88F" w14:textId="5CB71EF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6EBF4A2" w14:textId="7D87477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514A48B" w14:textId="0BA27BC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5A7D3214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3F96374" w14:textId="263857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82321" w:rsidRPr="00BE2561" w14:paraId="64363B0F" w14:textId="77777777" w:rsidTr="00282321">
        <w:trPr>
          <w:trHeight w:val="299"/>
        </w:trPr>
        <w:tc>
          <w:tcPr>
            <w:tcW w:w="930" w:type="pct"/>
            <w:gridSpan w:val="2"/>
          </w:tcPr>
          <w:p w14:paraId="3C42D3F1" w14:textId="14D3A686" w:rsidR="00282321" w:rsidRPr="0055004F" w:rsidRDefault="00282321" w:rsidP="00282321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ethods of participation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AC99ACB" w14:textId="6998E5C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0EBE3EDB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95F48BC" w14:textId="1E07CFCF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49D4C01C" w14:textId="4951921D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9D5265E" w14:textId="01DABE2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34445AC" w14:textId="1554307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D31AEEC" w14:textId="06DEBE3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61092F6" w14:textId="1F12811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4E2D1B0" w14:textId="29D28D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C93438D" w14:textId="6EEFFA4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8934060" w14:textId="0554A07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419A001" w14:textId="3B7BCC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261C2D64" w14:textId="0212447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220625CE" w14:textId="16DD710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60E50675" w14:textId="7C63706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D35A04D" w14:textId="0413E7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D539619" w14:textId="06139C6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AB1F4AE" w14:textId="67442E6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8048883" w14:textId="7CB5B88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0F5C024" w14:textId="21B1CBB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32E18B5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7ED9BE9" w14:textId="11AB1BCA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5ED8E18B" w14:textId="656F3FC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15181BD" w14:textId="429C4B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EEB0D3E" w14:textId="72687B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A67FEB5" w14:textId="7D49F0F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2A330E9" w14:textId="5E20994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998153E" w14:textId="782BFB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A73A0A5" w14:textId="49CE78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0E6D1D4" w14:textId="7374051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0C7B3EB7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20C7D77" w14:textId="115BDEB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64FD79EF" w14:textId="77777777" w:rsidTr="00282321">
        <w:trPr>
          <w:trHeight w:val="299"/>
        </w:trPr>
        <w:tc>
          <w:tcPr>
            <w:tcW w:w="930" w:type="pct"/>
            <w:gridSpan w:val="2"/>
          </w:tcPr>
          <w:p w14:paraId="0F849FF8" w14:textId="16A816E8" w:rsidR="00282321" w:rsidRPr="0055004F" w:rsidRDefault="00282321" w:rsidP="00282321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Inappropriate exclusions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DF9A7AF" w14:textId="29B4A43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4526E5A7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0301435" w14:textId="0045017A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67976C75" w14:textId="37764B3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348BFCC" w14:textId="3728B12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DA2E66D" w14:textId="612DC0C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D6EB533" w14:textId="2A332D6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B2A1195" w14:textId="23EE575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7F179D7" w14:textId="0D946F0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5DBF890" w14:textId="0761D75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2DB5C6B" w14:textId="1A9CDF4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4753FE0" w14:textId="6891DED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1204765" w14:textId="11D8E2D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0E5FD16D" w14:textId="4845351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CF1ED03" w14:textId="0DDBEE7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81E3839" w14:textId="2237261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A5FBC05" w14:textId="59412DF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5BCF970" w14:textId="093398A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DBA0DA2" w14:textId="274B782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5A9F8C9" w14:textId="51B559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34C0F37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35A5F7A" w14:textId="6949C8C4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44BA1774" w14:textId="718340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2228E37" w14:textId="24CACAE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2B69BFC" w14:textId="505F8A5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28B01BD" w14:textId="47C5103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9CE9EC8" w14:textId="23A43F9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6AE2071" w14:textId="4A58095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11F7B52" w14:textId="10F85ED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FCAE4AF" w14:textId="05ED401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" w:type="pct"/>
          </w:tcPr>
          <w:p w14:paraId="787B3E9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5B3FCFF" w14:textId="2B1D036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3FF883E9" w14:textId="77777777" w:rsidTr="00282321">
        <w:trPr>
          <w:trHeight w:val="543"/>
        </w:trPr>
        <w:tc>
          <w:tcPr>
            <w:tcW w:w="930" w:type="pct"/>
            <w:gridSpan w:val="2"/>
          </w:tcPr>
          <w:p w14:paraId="6B3BA19C" w14:textId="49838CE9" w:rsidR="00282321" w:rsidRPr="0055004F" w:rsidRDefault="00282321" w:rsidP="00282321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articipant selection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9B3CB11" w14:textId="120CBB6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751DC157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A0A08F4" w14:textId="3BB9A5FB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1C51AA87" w14:textId="5F841AE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60E310B" w14:textId="0407B638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1822C82" w14:textId="08F2CF7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69F24F31" w14:textId="086091F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FD4EE16" w14:textId="0998BF1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6BE68F4" w14:textId="1273C0C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1CD43DE" w14:textId="4F8E81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AB14C6D" w14:textId="0F2D9B4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3ECDD4F5" w14:textId="3F1F13A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96F7FEF" w14:textId="4884387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58BF839" w14:textId="221190C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25BE7B0D" w14:textId="49583D5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7835B1F" w14:textId="0A304D0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54B6CFC" w14:textId="3F2DE45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9A0C647" w14:textId="035474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7E37D9E" w14:textId="608EDE4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D56D87C" w14:textId="36B0154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1CAA2F8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F85E792" w14:textId="47EF1421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47BBEED4" w14:textId="4D0DA52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FC6166E" w14:textId="522BA41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D574484" w14:textId="621E597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7EC4B87" w14:textId="77B5BC4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F1A5023" w14:textId="6F272ED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F811D3D" w14:textId="2E6C0D2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74B94CA" w14:textId="235B175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997C4E1" w14:textId="45DF54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" w:type="pct"/>
          </w:tcPr>
          <w:p w14:paraId="19D5469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E68A7C1" w14:textId="260100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24573D46" w14:textId="77777777" w:rsidTr="00282321">
        <w:trPr>
          <w:trHeight w:val="299"/>
        </w:trPr>
        <w:tc>
          <w:tcPr>
            <w:tcW w:w="5000" w:type="pct"/>
            <w:gridSpan w:val="35"/>
          </w:tcPr>
          <w:p w14:paraId="507B46C8" w14:textId="6F117F1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3: Index test(s)</w:t>
            </w:r>
          </w:p>
        </w:tc>
      </w:tr>
      <w:tr w:rsidR="00282321" w:rsidRPr="00BE2561" w14:paraId="2BF1A1AF" w14:textId="77777777" w:rsidTr="00282321">
        <w:trPr>
          <w:trHeight w:val="2377"/>
        </w:trPr>
        <w:tc>
          <w:tcPr>
            <w:tcW w:w="930" w:type="pct"/>
            <w:gridSpan w:val="2"/>
          </w:tcPr>
          <w:p w14:paraId="41D67F5F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5CE12A4A" w14:textId="650496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4F20D984" w14:textId="4214968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4D15D450" w14:textId="037C359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5203D5D" w14:textId="6E18EBA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00DEE285" w14:textId="469004D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01A4B19B" w14:textId="1E17A75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263E3E02" w14:textId="0C7AB3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3CDDA8A1" w14:textId="5A36D7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E9B0823" w14:textId="04FAD86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3C93E834" w14:textId="264D125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113FE34B" w14:textId="75C506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5AFF63E6" w14:textId="229F916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12A85C7A" w14:textId="5E998D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FF079B4" w14:textId="279605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2779CFE0" w14:textId="114AE20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72883EB" w14:textId="5D274C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859830C" w14:textId="2AF2911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D05316F" w14:textId="50D574E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6325F7F6" w14:textId="56C01E1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2B465381" w14:textId="178BA42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3FE5015" w14:textId="6C9F993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E5315C4" w14:textId="4BC8042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476B567" w14:textId="2AD8D1D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91A08E8" w14:textId="0997DE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76D499F9" w14:textId="22308D1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523E2A9" w14:textId="3BA0CE8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CBB5B50" w14:textId="231F9C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1AAAF7D0" w14:textId="0EB599B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2D0AD9BB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6FD4761C" w14:textId="361DCEA9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Reviewers blinded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4C41193" w14:textId="0D7E4E1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0675DBF3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660F61E" w14:textId="7283A6C2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3652C5FE" w14:textId="3A4579DD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5A8BEAB" w14:textId="7BDDE90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0E3028E" w14:textId="597EEF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FE5C660" w14:textId="7BCCA59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CF7FA9B" w14:textId="43E7376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5056132E" w14:textId="7DB6467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12AA3C1" w14:textId="290984C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BD8E700" w14:textId="63AAC4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3B22B435" w14:textId="2641F24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D681A7D" w14:textId="1377FC1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DCD00F4" w14:textId="16EB5C8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1CAA7ECA" w14:textId="59364B4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3CEBF4F" w14:textId="0D57AE2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D8E0ED1" w14:textId="25172BD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DDB4EF5" w14:textId="7879576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170B71D" w14:textId="699D846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C2DB085" w14:textId="7418D5D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001FE89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78660C6" w14:textId="632A6256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FD9C81E" w14:textId="42A6794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0DEECA8" w14:textId="359AD14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329C6FD" w14:textId="25211C8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4C3CF93" w14:textId="6A2AF7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6FEF107" w14:textId="4D3C921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D715CFA" w14:textId="024064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108CEF2" w14:textId="789BA8D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9F7D196" w14:textId="79C1ABB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73B691CB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3303FC2" w14:textId="3E04021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82321" w:rsidRPr="00BE2561" w14:paraId="395C14DB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144FB620" w14:textId="52AECB83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Outcome measure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10A9F46" w14:textId="4185880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8BF964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2E0FDE1" w14:textId="58F612E3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30E8B04D" w14:textId="20CEA6C8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B8D90EE" w14:textId="69C0481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F8D1C5E" w14:textId="65A7A5B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386171F" w14:textId="74FA860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A31B2FD" w14:textId="184491A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6FAC6C9F" w14:textId="54BB00D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4D0125D" w14:textId="6D388CC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D5D4456" w14:textId="293D02C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7E138D2D" w14:textId="7D4DDD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F1BF3F4" w14:textId="7D0EA85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E6AB42C" w14:textId="5E49C97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5E8F08B3" w14:textId="12F3F6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04D99AA" w14:textId="7586C7D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C0CD20C" w14:textId="20C1F6F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2E2CE2F" w14:textId="3D50F4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20CA0EA" w14:textId="4087044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986018F" w14:textId="5160222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0B3AF3A1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05B51B3" w14:textId="6FA11B90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34F69F8B" w14:textId="493B3B3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453741B" w14:textId="7D7096A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09A1D21" w14:textId="4F8E6FD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35C556D" w14:textId="0D5FD2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84619A7" w14:textId="27BC9D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452FA99" w14:textId="7B57E2A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E64C51B" w14:textId="06A9357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AEA6AA8" w14:textId="15E49B9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07E621C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E0AA4AB" w14:textId="22A9D64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19805432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1C98DC25" w14:textId="354DF3DD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Subjective outcome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F422EF7" w14:textId="3ABFD0E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66F2579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442BA1A" w14:textId="7A165979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40FE643E" w14:textId="7C78758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AB13BA4" w14:textId="7A587F0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9108410" w14:textId="30FDFB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29A7147C" w14:textId="49F476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9C99525" w14:textId="19939DF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156B537B" w14:textId="251C842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16E6183" w14:textId="30C94C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29FB18A" w14:textId="249F521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136AB189" w14:textId="4AD15B8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F29834C" w14:textId="365BFA7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69EF317" w14:textId="4FC3927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AE0BC8E" w14:textId="344786A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AAE6F86" w14:textId="76A119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0F93CA7" w14:textId="5EF426E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4988564" w14:textId="00A3E9F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A424C69" w14:textId="043311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C7A198E" w14:textId="4E0F951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4FB7631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7E52D46" w14:textId="4960FBCA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73334C60" w14:textId="4A59F3A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205FF61" w14:textId="07406A8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B22F380" w14:textId="15713A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6E41F02" w14:textId="3D7C562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88681B2" w14:textId="09F5CC8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B2A47B5" w14:textId="75A040A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00DAD85" w14:textId="24741B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7C674B8" w14:textId="7E32A8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3D0F7A3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378B9E5" w14:textId="15D17EA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419156BC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6B2AB902" w14:textId="0268D234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Statistical test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108806E" w14:textId="6BBD0FE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53D7F26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F5122C6" w14:textId="1E7C7A79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B05873D" w14:textId="7EEA5879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71B77BE" w14:textId="0E21FF5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E33DBCC" w14:textId="1C49D27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4683E0CC" w14:textId="4263F99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C53DB15" w14:textId="4F1FC35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808A0D3" w14:textId="5205FD7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E0EA396" w14:textId="358C7FB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2A6584E" w14:textId="0F1D54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29685A0" w14:textId="2F385BE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03910413" w14:textId="647BC2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D56022D" w14:textId="1CD6686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179E57CF" w14:textId="370563F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09B6390" w14:textId="4F1C96D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4474A1A" w14:textId="2ABBFCA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DF2A987" w14:textId="2B53A60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15E70F6" w14:textId="3634BF1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F20942A" w14:textId="46D8A56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</w:tcPr>
          <w:p w14:paraId="59FC0754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83F4CC5" w14:textId="34B20A5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2FE0E068" w14:textId="2E06DC5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10DC4C1" w14:textId="4D43DF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8420B2F" w14:textId="33D0847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8B3F991" w14:textId="18B986F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B7A144E" w14:textId="35B2F18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569CC00" w14:textId="1FDDE30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6C409C5" w14:textId="1547238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9B7A861" w14:textId="787E027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55C35499" w14:textId="48D2BD9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0B5B5DFD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48BA4DFA" w14:textId="0A54D316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Confidence interval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E4E50DB" w14:textId="4F179A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64CDDE38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810AD50" w14:textId="48D2F15F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34B741FB" w14:textId="66AFF9D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15D76BA" w14:textId="756AFE71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D809DA8" w14:textId="53CD986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1A2CDD12" w14:textId="106B2B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629C75E" w14:textId="10963D7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BD23418" w14:textId="4ADAAF4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A25597B" w14:textId="6A0D870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5E69893" w14:textId="733E025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5A7837E3" w14:textId="202BBC3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5104DC4D" w14:textId="7AE62DC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28451D6" w14:textId="686EE47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69444CBE" w14:textId="64D82C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C40F23B" w14:textId="64A99B3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299C023" w14:textId="08D746C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F6CDE8C" w14:textId="43148F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EA286E9" w14:textId="209394A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C1E819E" w14:textId="004EEDF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130CD07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C723610" w14:textId="6DA5E4EE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495F7698" w14:textId="0F70FBA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E558A25" w14:textId="3FEFEFC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2A1A0FB" w14:textId="6176C01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DA99A9E" w14:textId="7E4590F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E9D8CA5" w14:textId="2CE906F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D29697D" w14:textId="1E5B1D3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8C0A831" w14:textId="65299B8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2013A16" w14:textId="15314E6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75C37878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41E597A" w14:textId="52A91F8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70935ECD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4B315D05" w14:textId="73329D54" w:rsidR="00282321" w:rsidRPr="0055004F" w:rsidRDefault="00282321" w:rsidP="00282321">
            <w:pPr>
              <w:pStyle w:val="ListParagraph"/>
              <w:numPr>
                <w:ilvl w:val="0"/>
                <w:numId w:val="4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Introduction of bia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3FCA65CE" w14:textId="57A0900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305A358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3D0F2E6" w14:textId="0FC48C35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13F2933A" w14:textId="02D5816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A34D582" w14:textId="5C06D51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2B05345" w14:textId="49A06AF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1776A30" w14:textId="739C8CE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D319165" w14:textId="6EC1F6E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1A3C75B" w14:textId="42821A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323A4AF" w14:textId="2401B3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9719103" w14:textId="2CED9F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04D4E5DA" w14:textId="48E03C0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68293CA" w14:textId="6B7735E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0A6CA40C" w14:textId="0140A9C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4DE16FC" w14:textId="542A790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72484FB" w14:textId="632AB1B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F0E7D4E" w14:textId="45C383D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9E9F74B" w14:textId="06D38D4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FC0EFE7" w14:textId="58BB509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7C07432" w14:textId="6F0AD1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5D76C19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868553E" w14:textId="2FEE82E5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D365EA2" w14:textId="4490F73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9D936BB" w14:textId="72CFBF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D158185" w14:textId="23B3292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D16A023" w14:textId="18E904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80A29DE" w14:textId="02BCDE5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8F50A9C" w14:textId="287DB8F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BA4B7CD" w14:textId="08403C1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92BDEA2" w14:textId="1F99575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6940F05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308B84E" w14:textId="7B5173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82321" w:rsidRPr="00BE2561" w14:paraId="16970DAE" w14:textId="77777777" w:rsidTr="00282321">
        <w:trPr>
          <w:trHeight w:val="299"/>
        </w:trPr>
        <w:tc>
          <w:tcPr>
            <w:tcW w:w="5000" w:type="pct"/>
            <w:gridSpan w:val="35"/>
          </w:tcPr>
          <w:p w14:paraId="7299EFF2" w14:textId="259AEC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4: Reference standard </w:t>
            </w: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ab/>
            </w:r>
          </w:p>
        </w:tc>
      </w:tr>
      <w:tr w:rsidR="00282321" w:rsidRPr="00BE2561" w14:paraId="22CAC8D5" w14:textId="77777777" w:rsidTr="00282321">
        <w:trPr>
          <w:trHeight w:val="2358"/>
        </w:trPr>
        <w:tc>
          <w:tcPr>
            <w:tcW w:w="930" w:type="pct"/>
            <w:gridSpan w:val="2"/>
          </w:tcPr>
          <w:p w14:paraId="3BF47BF1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2D439B14" w14:textId="193100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3EC02165" w14:textId="7955F11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53B641B1" w14:textId="7236E37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5A10F88" w14:textId="786848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5EDD8FE6" w14:textId="007194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74E64CEF" w14:textId="2051BAD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4222599F" w14:textId="7A797E2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3AD4F8B6" w14:textId="21EA99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75630B1" w14:textId="4006B32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6096B038" w14:textId="5C14874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0FF33DD9" w14:textId="1A96CF5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019857B9" w14:textId="269E067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4C69F5ED" w14:textId="1769E6D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80C54E6" w14:textId="08369CE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2C21CBA8" w14:textId="429F9A8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78EA62D" w14:textId="4EB5AE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689E464" w14:textId="02105FF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30B9437" w14:textId="786A99F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38F8EBB5" w14:textId="4B23869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3E41CB30" w14:textId="686655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D1CB5AB" w14:textId="4E681FA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1725B07" w14:textId="2E0F8FF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2B1B09C4" w14:textId="499F99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7525F19" w14:textId="75A94BA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3E171314" w14:textId="7AC77A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643CDAB" w14:textId="51B6CCB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235E613" w14:textId="6CD79A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28C82F49" w14:textId="264B8E8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312DDF33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58874787" w14:textId="1BFDD22C" w:rsidR="00282321" w:rsidRPr="0055004F" w:rsidRDefault="00282321" w:rsidP="00282321">
            <w:pPr>
              <w:pStyle w:val="ListParagraph"/>
              <w:numPr>
                <w:ilvl w:val="0"/>
                <w:numId w:val="6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 standard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8CFF011" w14:textId="45C253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756BB80C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71BB163" w14:textId="40809C06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69D341E8" w14:textId="6BCDF422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909507E" w14:textId="68945F1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C3996D7" w14:textId="120305F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85C87B5" w14:textId="57D62A5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0CED6CF" w14:textId="22298D2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A13BBE8" w14:textId="143971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21CA505" w14:textId="7049F95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FF3A6D3" w14:textId="3304131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153F014" w14:textId="5D6BE5A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C2DF9D2" w14:textId="575C06F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1AD5BCDE" w14:textId="28BD7E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14BB4061" w14:textId="7C72A0F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EA197C3" w14:textId="3C67D0B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847FB77" w14:textId="5242EAA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C86E62A" w14:textId="12B7780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E389C3F" w14:textId="37AD4BA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CCEDF33" w14:textId="1E41C55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3191786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C9A3BE2" w14:textId="34C5AE90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375577DA" w14:textId="4077523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4E3B53E" w14:textId="58588BE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EACFD91" w14:textId="235FD10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D8868B0" w14:textId="3E59B1F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524E695" w14:textId="22A97F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3AE8FE9" w14:textId="7A2E26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AD3B6D0" w14:textId="234E4B7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71902E2" w14:textId="58B7F4C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31B1059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5907038" w14:textId="6F3140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82321" w:rsidRPr="00BE2561" w14:paraId="5CB5A183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47D86C9C" w14:textId="7374AB1D" w:rsidR="00282321" w:rsidRPr="0055004F" w:rsidRDefault="00282321" w:rsidP="00282321">
            <w:pPr>
              <w:pStyle w:val="ListParagraph"/>
              <w:numPr>
                <w:ilvl w:val="0"/>
                <w:numId w:val="6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 standard appropriate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4CB88A5" w14:textId="4B058D3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73DB62B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674DE84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9CC8C65" w14:textId="2C896923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5D0466BB" w14:textId="5C7118AD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EA8CDA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FD9453A" w14:textId="704192C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F45F1F8" w14:textId="1561B13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9606A45" w14:textId="4E2272D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2D9B53A" w14:textId="2F18E29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550A5BF1" w14:textId="7AC8977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9761FA5" w14:textId="60EFEF5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3A8B06C" w14:textId="3E5CA72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984CA8B" w14:textId="0F5552D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065B0FE4" w14:textId="0084B53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E7D45B0" w14:textId="08AD93F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56E7630D" w14:textId="54961B3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5CFDC24" w14:textId="66AAE8D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23D1292" w14:textId="743682F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BFE1513" w14:textId="5D21D5C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D7B4FEB" w14:textId="7B2FBEC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EB5D84B" w14:textId="7F4B824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429A801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672E2A1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2AA1555" w14:textId="106D12C2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1377AB5" w14:textId="03F82B8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86B33D8" w14:textId="0748BBA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3B0A0E3" w14:textId="0BD5A02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A18FFE2" w14:textId="5B4A0F8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C1D254A" w14:textId="5B99968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52C7DD3" w14:textId="578470F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6E3B789" w14:textId="0DB12F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904B8DE" w14:textId="24373AA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63A9ACF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9EEFEA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534FC09" w14:textId="70AD49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6641297E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3F01F9EE" w14:textId="5DD55C2A" w:rsidR="00282321" w:rsidRPr="0055004F" w:rsidRDefault="00282321" w:rsidP="00282321">
            <w:pPr>
              <w:pStyle w:val="ListParagraph"/>
              <w:numPr>
                <w:ilvl w:val="0"/>
                <w:numId w:val="6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Blind interpretation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9DDE30C" w14:textId="2F07AD8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5F79DB9B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A91A721" w14:textId="60EAA4CB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57D0E7CB" w14:textId="3732FFF2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DA1964B" w14:textId="04594891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05C170D" w14:textId="2D41BAA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47ED49CE" w14:textId="1A9B8C6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53535E1" w14:textId="68BA8BE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1560F4F9" w14:textId="7C6754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3A2AE3A" w14:textId="6FBE1AB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302C2A2" w14:textId="0385688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2BF19958" w14:textId="5756E30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6E948C4C" w14:textId="7E288CE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3D73CD0" w14:textId="061313F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344E57D" w14:textId="1D9FE8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5248B6F" w14:textId="080A4D1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605DC71" w14:textId="4CA1613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9E6D7F3" w14:textId="5A09542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7F747F6" w14:textId="029E9D8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4909B88" w14:textId="2E1B308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0660D720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64462AC" w14:textId="4C29ACFB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1AAB914B" w14:textId="3201486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2F19867" w14:textId="74BB0D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9707D10" w14:textId="7DFEAE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B7A99E3" w14:textId="3FED6FB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96E99D2" w14:textId="2E3161F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30FC69D" w14:textId="0EEDD5D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F4326C9" w14:textId="617363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E33DE3D" w14:textId="75D2253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1B462610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6E18F3F" w14:textId="6D2F001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71917FF1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6CE1BD28" w14:textId="5D3D8EFF" w:rsidR="00282321" w:rsidRPr="0055004F" w:rsidRDefault="00282321" w:rsidP="00282321">
            <w:pPr>
              <w:pStyle w:val="ListParagraph"/>
              <w:numPr>
                <w:ilvl w:val="0"/>
                <w:numId w:val="6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Introduction of bias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B22A76F" w14:textId="549819F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19E8CD4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080EACE" w14:textId="1318FFCE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4681691C" w14:textId="00C56A0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F86C249" w14:textId="6DAA23D2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B7E298F" w14:textId="4B0F92F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620D43CA" w14:textId="5C66020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1EE8B81" w14:textId="579537B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76A95A7" w14:textId="2318C32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EFBED94" w14:textId="6B13180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1D60C4C" w14:textId="3008937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6BA2AF07" w14:textId="3B50923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5B217D34" w14:textId="74B2E4F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2ECD0FD4" w14:textId="24F090C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BE50CFD" w14:textId="1AAA1B1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D2FF8A2" w14:textId="4F0F4D5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4625DEE" w14:textId="75F235C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CBA4FB3" w14:textId="53EEC72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2905083" w14:textId="10C8F1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56D53D4" w14:textId="1D7263B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61F9F9BC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FDCEF6A" w14:textId="4DEE8148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7E35EC97" w14:textId="388A61F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5C26872" w14:textId="635EC72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E2DC68A" w14:textId="26AE82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D266FF9" w14:textId="1600447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6A2AD7A" w14:textId="3788D45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69E5EB46" w14:textId="5531A8D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47FC0FC" w14:textId="22B70F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41B543F" w14:textId="19EB3F5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47AAB1DC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77BC06A" w14:textId="7A76230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7893D6F6" w14:textId="77777777" w:rsidTr="00282321">
        <w:trPr>
          <w:trHeight w:val="299"/>
        </w:trPr>
        <w:tc>
          <w:tcPr>
            <w:tcW w:w="5000" w:type="pct"/>
            <w:gridSpan w:val="35"/>
          </w:tcPr>
          <w:p w14:paraId="1D80FDC3" w14:textId="49D96F3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5: Flow and timing</w:t>
            </w: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ab/>
            </w:r>
          </w:p>
        </w:tc>
      </w:tr>
      <w:tr w:rsidR="00282321" w:rsidRPr="00BE2561" w14:paraId="633C8ED9" w14:textId="77777777" w:rsidTr="00282321">
        <w:trPr>
          <w:trHeight w:val="2399"/>
        </w:trPr>
        <w:tc>
          <w:tcPr>
            <w:tcW w:w="930" w:type="pct"/>
            <w:gridSpan w:val="2"/>
            <w:vAlign w:val="center"/>
          </w:tcPr>
          <w:p w14:paraId="66B439DD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2B1CB4EB" w14:textId="20AB57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7271E46B" w14:textId="11EBF954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4C09D0FE" w14:textId="6D22FDD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075568DA" w14:textId="3131515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72A41FA0" w14:textId="0FACC05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D5E3251" w14:textId="715B711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41BD0433" w14:textId="5C0E74F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0B56E9E7" w14:textId="31AB150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20580070" w14:textId="0B51B45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6B158108" w14:textId="587F189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33040086" w14:textId="1EDEFC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3B94EED2" w14:textId="6B95E55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5B9AB578" w14:textId="708B5D3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930ABDC" w14:textId="213E4F0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3B3E0D02" w14:textId="25D9DBC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685E9C1" w14:textId="1EDC77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6A657DC2" w14:textId="536029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29663DA" w14:textId="56BB4B3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0AE3295B" w14:textId="124206A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6E817D02" w14:textId="54E25BA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8A59542" w14:textId="676F410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35BF599" w14:textId="0AFF08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9E9A25B" w14:textId="1A9C666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 20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3066A9B" w14:textId="19DB4E5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7834855C" w14:textId="0D58B79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1ED1E73" w14:textId="1F881C3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0B5D75A" w14:textId="43AEFC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6B136CA9" w14:textId="2B277B6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61362615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5AAA9340" w14:textId="450E0556" w:rsidR="00282321" w:rsidRPr="0055004F" w:rsidRDefault="00282321" w:rsidP="00282321">
            <w:pPr>
              <w:pStyle w:val="ListParagraph"/>
              <w:numPr>
                <w:ilvl w:val="0"/>
                <w:numId w:val="7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Appropriate interval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CDFF011" w14:textId="6A29B68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2902A721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F700222" w14:textId="65D25A5A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6678729F" w14:textId="1654D4A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C82485D" w14:textId="35D224B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60992A5" w14:textId="2FA3731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084B8EF3" w14:textId="5069236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5B7ACEF" w14:textId="12864BE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0272308F" w14:textId="0803217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1BD885B" w14:textId="568E681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F2503EC" w14:textId="540EC09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1A143EB1" w14:textId="1D05CF1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15B5CA7F" w14:textId="0E06DC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A261478" w14:textId="3BEFE9E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21EC317D" w14:textId="0ADDB9A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D333F7B" w14:textId="76B15BF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2173EEE" w14:textId="6DD8BC9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0D60402" w14:textId="5AEEE32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D648881" w14:textId="6AE6430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4D5BD84" w14:textId="5CD2287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77A6FD63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52AE789" w14:textId="5C53ABE9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56D44625" w14:textId="47B63C0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93E770" w14:textId="0C691E2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D22800A" w14:textId="75A437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F96DCFE" w14:textId="1A3999B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9A8E28E" w14:textId="1746041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F0812BC" w14:textId="6D26429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3C3BC7E" w14:textId="63D19DE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72313E7" w14:textId="70E9F6F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01733ED3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7BF4E92" w14:textId="3D3DE8D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3F7B6698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617FFA13" w14:textId="45EF8D42" w:rsidR="00282321" w:rsidRPr="0055004F" w:rsidRDefault="00282321" w:rsidP="00282321">
            <w:pPr>
              <w:pStyle w:val="ListParagraph"/>
              <w:numPr>
                <w:ilvl w:val="0"/>
                <w:numId w:val="7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All receive a reference standard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5A99288" w14:textId="5D4B6A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45752EE0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CB6ED8F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A18B827" w14:textId="50C456D2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333E29A8" w14:textId="170EB3E9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EBB910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7A6D31B" w14:textId="13B9434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56726E6" w14:textId="1D1EF4E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714C27EF" w14:textId="6C811F1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1A4E8A0" w14:textId="451BC00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E7CEBB5" w14:textId="7B27562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96B77B1" w14:textId="303C0B3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ADB7B5F" w14:textId="54FFDB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6118BC95" w14:textId="02E6D5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0D078E80" w14:textId="3837B65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5F28D54" w14:textId="7DEDAB9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524BEA2" w14:textId="7727873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DB23514" w14:textId="0CB0F46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8AB0D37" w14:textId="2A894A4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526E5BA" w14:textId="7D29185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047D5E1" w14:textId="64943FE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EE4F340" w14:textId="136540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6B22D67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49E1874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0409EB2" w14:textId="101CE778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4054C846" w14:textId="4A0155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F940019" w14:textId="0602F98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BD46A51" w14:textId="68F4B15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EFF77D8" w14:textId="424ACBD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9A5922F" w14:textId="74189A7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FE5BA17" w14:textId="6FD5DE4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B20D3DB" w14:textId="7BA3D74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56C47AF" w14:textId="5AB5814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4F0302A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8D10D5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06D739" w14:textId="418AA78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6CC84B37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7C1BBA98" w14:textId="120AEEBA" w:rsidR="00282321" w:rsidRPr="0055004F" w:rsidRDefault="00282321" w:rsidP="00282321">
            <w:pPr>
              <w:pStyle w:val="ListParagraph"/>
              <w:numPr>
                <w:ilvl w:val="0"/>
                <w:numId w:val="7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lastRenderedPageBreak/>
              <w:t>Same reference standard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ED25034" w14:textId="314273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199AAA0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C142571" w14:textId="5D794493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528C84E3" w14:textId="115D871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C8ABCA5" w14:textId="4557C0C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55BC5CF" w14:textId="65FD96B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CC09E1E" w14:textId="3092469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47ED1EB" w14:textId="54A1B85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70480939" w14:textId="2F1FF48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696BC48" w14:textId="0A86A35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FC1D147" w14:textId="76A29A2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39865055" w14:textId="6CA27D7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0C4A7EA" w14:textId="4C5A94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436AB072" w14:textId="21DD498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6EFFE9BE" w14:textId="427B437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AB7002D" w14:textId="413DE12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98EBCC1" w14:textId="07738FA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3EBFC00" w14:textId="4EB08FA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F2F5534" w14:textId="0737274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5E4977C" w14:textId="62D9B6A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5C06583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FB3832E" w14:textId="54E0D7D6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D9469F5" w14:textId="3A14EC2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1B1A3CA" w14:textId="2582FB4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6E5304E" w14:textId="707221E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17B1BD2" w14:textId="74E84AB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AE707F3" w14:textId="6EEA771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C28EC1E" w14:textId="7ABCCC1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8F6FD10" w14:textId="57876EC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6571134" w14:textId="002D8FA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225FCA6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53BA8D1" w14:textId="4FE5882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509FB0BF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5AFA6F65" w14:textId="48750F91" w:rsidR="00282321" w:rsidRPr="0055004F" w:rsidRDefault="00282321" w:rsidP="00282321">
            <w:pPr>
              <w:pStyle w:val="ListParagraph"/>
              <w:numPr>
                <w:ilvl w:val="0"/>
                <w:numId w:val="7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omplete inclusion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54905D9E" w14:textId="35392E8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5069257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7D845BC" w14:textId="6CCEC76D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7C1F71E1" w14:textId="3BED40B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8C6A603" w14:textId="5D60D00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1644DC4" w14:textId="0173F69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40082A1A" w14:textId="76AAE04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443EF61" w14:textId="5B298A2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0D431E1B" w14:textId="77F5807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2E69852" w14:textId="6A35AF4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36E6991" w14:textId="5700C77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7DD4A91A" w14:textId="4A3BB18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62684AF2" w14:textId="49F7208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6101388" w14:textId="415B83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1CA3EA5" w14:textId="0DD8EBA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6D20B8C" w14:textId="3A76E73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311B7E6" w14:textId="30DD75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9C8DBAF" w14:textId="094D3FA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9A075FB" w14:textId="10B64C0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BDAFADF" w14:textId="4713BCA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33C51AD8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B30111B" w14:textId="2BA38DC3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AD70AF1" w14:textId="34BC69B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6CB6F6D" w14:textId="0C30CC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57EAB6B" w14:textId="3B792E9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7832DC5" w14:textId="4B5EA1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E7FA8D3" w14:textId="33E849B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27C5A5B" w14:textId="37EF66A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7A31546" w14:textId="01B19EF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673EB74" w14:textId="6EEDEE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55E8235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81CB6DB" w14:textId="45A1B9A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606D1872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194C6A47" w14:textId="4DE2F7C8" w:rsidR="00282321" w:rsidRPr="0055004F" w:rsidRDefault="00282321" w:rsidP="00282321">
            <w:pPr>
              <w:pStyle w:val="ListParagraph"/>
              <w:numPr>
                <w:ilvl w:val="0"/>
                <w:numId w:val="7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Introduction of bias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395E5EF" w14:textId="6DBA2C6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5F2CB06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A15FF81" w14:textId="05A2FF8E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7DBC32C8" w14:textId="5EF7F8F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0BC239D" w14:textId="37F5243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8A2C7E2" w14:textId="57DBA7A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27DAFC93" w14:textId="146BD4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7185438" w14:textId="63A56B2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1B63A065" w14:textId="1D0DF56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80CF112" w14:textId="2891183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3892A17" w14:textId="53F0553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40207312" w14:textId="7455565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7EB54A7" w14:textId="28A72EB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A1B5FB6" w14:textId="6EE230C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6733A92C" w14:textId="55D525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3EDF7F1" w14:textId="40B8F5C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B4DB52A" w14:textId="1FB43C0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F2BD338" w14:textId="60CC56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F52BF59" w14:textId="4ACDA65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4836F0E" w14:textId="340336A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6B36FF8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71855E7" w14:textId="37F6E9E4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1484EFF" w14:textId="3E0D162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E0B371F" w14:textId="7BCF39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F4E79BB" w14:textId="736BE75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0A0B53B" w14:textId="6B07157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055580C" w14:textId="71608B2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751FA65D" w14:textId="7641E0B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A3E2E1A" w14:textId="162D097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E7B8014" w14:textId="38F52AA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2449714C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2ED3093" w14:textId="308C290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38256D97" w14:textId="77777777" w:rsidTr="00282321">
        <w:trPr>
          <w:trHeight w:val="299"/>
        </w:trPr>
        <w:tc>
          <w:tcPr>
            <w:tcW w:w="5000" w:type="pct"/>
            <w:gridSpan w:val="35"/>
          </w:tcPr>
          <w:p w14:paraId="0FB54504" w14:textId="1BA4301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6: Telemedicine/ Feasibility specific concerns</w:t>
            </w:r>
          </w:p>
        </w:tc>
      </w:tr>
      <w:tr w:rsidR="00282321" w:rsidRPr="00BE2561" w14:paraId="4E0F0226" w14:textId="77777777" w:rsidTr="00282321">
        <w:trPr>
          <w:trHeight w:val="2407"/>
        </w:trPr>
        <w:tc>
          <w:tcPr>
            <w:tcW w:w="930" w:type="pct"/>
            <w:gridSpan w:val="2"/>
          </w:tcPr>
          <w:p w14:paraId="0EEA0A1B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439275E4" w14:textId="1C20031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1DD5C11D" w14:textId="37BC5A7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3F4130C3" w14:textId="48DB3D9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64C17BA0" w14:textId="3A1E80D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6DB0941F" w14:textId="4F060DD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2A2F51CA" w14:textId="364D030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746174D7" w14:textId="437A50A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9CC60BA" w14:textId="4673FA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0A7ACE5" w14:textId="6A6165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0BA08132" w14:textId="3579CF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278910E4" w14:textId="1D2544A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5059B75F" w14:textId="39C7DD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1CDC885D" w14:textId="4394526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3680AE3" w14:textId="6DFF064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59767BA8" w14:textId="3AAF93A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172CA07" w14:textId="690DBE7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1BBD3AE6" w14:textId="6E046B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589408D" w14:textId="7055A15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06C2694A" w14:textId="2201DFF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3D7E4780" w14:textId="7AC8DC9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089D104" w14:textId="1B6FDC0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224664A" w14:textId="5488E79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974E493" w14:textId="47E4D8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4719E03" w14:textId="77BA02B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 2009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25C7C54A" w14:textId="376436D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BE86672" w14:textId="1A97E9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DAF16F5" w14:textId="50E13F4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61106C13" w14:textId="6C4639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5F80703C" w14:textId="77777777" w:rsidTr="00282321">
        <w:trPr>
          <w:trHeight w:val="299"/>
        </w:trPr>
        <w:tc>
          <w:tcPr>
            <w:tcW w:w="930" w:type="pct"/>
            <w:gridSpan w:val="2"/>
          </w:tcPr>
          <w:p w14:paraId="30D23F33" w14:textId="4CFD6163" w:rsidR="00282321" w:rsidRPr="0055004F" w:rsidRDefault="00282321" w:rsidP="00282321">
            <w:pPr>
              <w:pStyle w:val="ListParagraph"/>
              <w:numPr>
                <w:ilvl w:val="0"/>
                <w:numId w:val="8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ceiving or sending environments typical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CCF67BD" w14:textId="6292CAB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1F47F21A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42D4F8B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F35D2C3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40A844" w14:textId="0EE3672C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4F23A983" w14:textId="2C5E3C6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7C987C3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0EB73FA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3DF51B1" w14:textId="5969F511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BCB79D5" w14:textId="42F88A5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180D8E63" w14:textId="5EA7801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B1C33AB" w14:textId="153ECF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63F720CE" w14:textId="3B8C008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AB25814" w14:textId="615BF53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6E9B78E" w14:textId="460272B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0F339695" w14:textId="08DE3AA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49249D5B" w14:textId="30B6DB6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1CB593FD" w14:textId="76756BB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CFB01E9" w14:textId="6D1DFBF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4853FE8" w14:textId="1A11EA4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6F16F4A" w14:textId="58141F2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74732B7" w14:textId="7DCAAE1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1715F3C" w14:textId="2328B9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55F68F3" w14:textId="456C3A8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0575F0A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B637B64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8135707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AA78E48" w14:textId="32C6B1B3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2849F830" w14:textId="6B4E01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8C30EF9" w14:textId="63B3EE0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E222F83" w14:textId="5732ED0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085923F" w14:textId="504F528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F487D09" w14:textId="1BF642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AF1AFBE" w14:textId="5856DAB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4EFCDF7" w14:textId="58D0942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EBD2A36" w14:textId="30726EC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33126CE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87A250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99BF897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A093D46" w14:textId="7F9C82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04F9B6B4" w14:textId="77777777" w:rsidTr="00282321">
        <w:trPr>
          <w:trHeight w:val="299"/>
        </w:trPr>
        <w:tc>
          <w:tcPr>
            <w:tcW w:w="930" w:type="pct"/>
            <w:gridSpan w:val="2"/>
          </w:tcPr>
          <w:p w14:paraId="5D5E846A" w14:textId="15C16167" w:rsidR="00282321" w:rsidRPr="0055004F" w:rsidRDefault="00282321" w:rsidP="00282321">
            <w:pPr>
              <w:pStyle w:val="ListParagraph"/>
              <w:numPr>
                <w:ilvl w:val="0"/>
                <w:numId w:val="8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Level of cost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E0AAF73" w14:textId="3477963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3C18B02F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BBC852E" w14:textId="1A2BD763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5C40565C" w14:textId="698418E9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8F1ADAD" w14:textId="2B3DF56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AF9998E" w14:textId="394DCE5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6484C110" w14:textId="5AEA807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3EF72E8" w14:textId="25A7A3F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417FDEF" w14:textId="04FD16E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7757086" w14:textId="44C034B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F6A8F14" w14:textId="66F82F8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360000A1" w14:textId="507BB8B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924FED3" w14:textId="720B9A2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5B50B26D" w14:textId="11B3868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1D9EE44" w14:textId="3259573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0968B68" w14:textId="6612784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0A6EF36B" w14:textId="637E4D7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D7D1328" w14:textId="446036E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254C3B8" w14:textId="2402C80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E529AF" w14:textId="1FC669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78B3D7F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5DBDA48" w14:textId="267218E5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7A7CEF1E" w14:textId="790A293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5EE5C38" w14:textId="14001B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4548FCF" w14:textId="3037A2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B1DCC44" w14:textId="024DF6B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1324543" w14:textId="57D3936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097FF38" w14:textId="1710AF3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226E60E" w14:textId="54D0E4C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9547157" w14:textId="3110E33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6" w:type="pct"/>
          </w:tcPr>
          <w:p w14:paraId="478CF0AB" w14:textId="3239506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7E015397" w14:textId="77777777" w:rsidTr="00282321">
        <w:trPr>
          <w:trHeight w:val="299"/>
        </w:trPr>
        <w:tc>
          <w:tcPr>
            <w:tcW w:w="930" w:type="pct"/>
            <w:gridSpan w:val="2"/>
          </w:tcPr>
          <w:p w14:paraId="7AE2BE0D" w14:textId="05EE5B71" w:rsidR="00282321" w:rsidRPr="0055004F" w:rsidRDefault="00282321" w:rsidP="00282321">
            <w:pPr>
              <w:pStyle w:val="ListParagraph"/>
              <w:numPr>
                <w:ilvl w:val="0"/>
                <w:numId w:val="8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Technical barriers</w:t>
            </w: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7A1EE6F" w14:textId="6AC982C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</w:tcPr>
          <w:p w14:paraId="621920F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925D18C" w14:textId="79138ADC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38B32612" w14:textId="5A4DE3B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66760A0" w14:textId="4BC84074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A44FFF3" w14:textId="6AA0D06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41BEF22" w14:textId="714F74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EB1CDBB" w14:textId="2B4A3D1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162E6BBB" w14:textId="7C64904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DE7B4E3" w14:textId="1CB3F02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D1314AD" w14:textId="5A44EFD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300CEAC5" w14:textId="3569D48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7A974AB3" w14:textId="422538D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1919ABA4" w14:textId="2F3CEAE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08DA7ABD" w14:textId="287433F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0A35510" w14:textId="437A1C5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5032DB0" w14:textId="44E7E2A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5FCA1D6" w14:textId="037FC2B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7D973F8" w14:textId="34AFFC5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C42DA37" w14:textId="1E0250F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</w:tcPr>
          <w:p w14:paraId="4D640CA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F1C27E8" w14:textId="12461C98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5BBA6A30" w14:textId="2E51B1B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988972B" w14:textId="7DCDF5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1C1D65" w14:textId="04064D6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9A07E30" w14:textId="10AF851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D15D0C0" w14:textId="14E8A0F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8F6435F" w14:textId="761E8E9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A836376" w14:textId="6CE47D4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D8B7871" w14:textId="6FEAB3A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3A9840F9" w14:textId="5BCD872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82321" w:rsidRPr="00BE2561" w14:paraId="37E8B40E" w14:textId="77777777" w:rsidTr="00282321">
        <w:trPr>
          <w:trHeight w:val="299"/>
        </w:trPr>
        <w:tc>
          <w:tcPr>
            <w:tcW w:w="5000" w:type="pct"/>
            <w:gridSpan w:val="35"/>
          </w:tcPr>
          <w:p w14:paraId="6E471475" w14:textId="4633A20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>Domain 7: Concerns regarding applicability</w:t>
            </w:r>
            <w:r w:rsidRPr="0055004F">
              <w:rPr>
                <w:rFonts w:ascii="Aptos" w:hAnsi="Aptos" w:cs="Times New Roman"/>
                <w:b/>
                <w:sz w:val="20"/>
                <w:szCs w:val="20"/>
              </w:rPr>
              <w:tab/>
            </w:r>
          </w:p>
        </w:tc>
      </w:tr>
      <w:tr w:rsidR="00282321" w:rsidRPr="00BE2561" w14:paraId="1F73C03E" w14:textId="77777777" w:rsidTr="00282321">
        <w:trPr>
          <w:trHeight w:val="2375"/>
        </w:trPr>
        <w:tc>
          <w:tcPr>
            <w:tcW w:w="930" w:type="pct"/>
            <w:gridSpan w:val="2"/>
            <w:vAlign w:val="center"/>
          </w:tcPr>
          <w:p w14:paraId="796F87D4" w14:textId="77777777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46BAD337" w14:textId="7E10021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cker 1989</w:t>
            </w:r>
          </w:p>
        </w:tc>
        <w:tc>
          <w:tcPr>
            <w:tcW w:w="146" w:type="pct"/>
            <w:textDirection w:val="btLr"/>
          </w:tcPr>
          <w:p w14:paraId="3833026C" w14:textId="1C4A61A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xelrod 2025</w:t>
            </w:r>
          </w:p>
        </w:tc>
        <w:tc>
          <w:tcPr>
            <w:tcW w:w="146" w:type="pct"/>
            <w:textDirection w:val="btLr"/>
          </w:tcPr>
          <w:p w14:paraId="1D3BC380" w14:textId="0CE494F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irni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0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0845C0EC" w14:textId="7365A36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Currie 1986</w:t>
            </w:r>
          </w:p>
        </w:tc>
        <w:tc>
          <w:tcPr>
            <w:tcW w:w="146" w:type="pct"/>
            <w:gridSpan w:val="2"/>
            <w:shd w:val="clear" w:color="auto" w:fill="auto"/>
            <w:textDirection w:val="btLr"/>
            <w:vAlign w:val="bottom"/>
          </w:tcPr>
          <w:p w14:paraId="7706CC56" w14:textId="1E7FCC8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lton 1986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AD9FEB2" w14:textId="27D6B67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awson 1988</w:t>
            </w:r>
          </w:p>
        </w:tc>
        <w:tc>
          <w:tcPr>
            <w:tcW w:w="155" w:type="pct"/>
            <w:shd w:val="clear" w:color="auto" w:fill="auto"/>
            <w:textDirection w:val="btLr"/>
            <w:vAlign w:val="bottom"/>
          </w:tcPr>
          <w:p w14:paraId="780CCB73" w14:textId="7323592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Feij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DE60459" w14:textId="2E214B5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1C4190B1" w14:textId="4E55598C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ne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0</w:t>
            </w:r>
          </w:p>
        </w:tc>
        <w:tc>
          <w:tcPr>
            <w:tcW w:w="147" w:type="pct"/>
            <w:gridSpan w:val="2"/>
            <w:shd w:val="clear" w:color="auto" w:fill="auto"/>
            <w:textDirection w:val="btLr"/>
            <w:vAlign w:val="bottom"/>
          </w:tcPr>
          <w:p w14:paraId="1A589F49" w14:textId="3B592820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ough 1986</w:t>
            </w:r>
          </w:p>
        </w:tc>
        <w:tc>
          <w:tcPr>
            <w:tcW w:w="165" w:type="pct"/>
            <w:shd w:val="clear" w:color="auto" w:fill="auto"/>
            <w:textDirection w:val="btLr"/>
            <w:vAlign w:val="bottom"/>
          </w:tcPr>
          <w:p w14:paraId="54E363D9" w14:textId="66652C6A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Green 1992</w:t>
            </w:r>
          </w:p>
        </w:tc>
        <w:tc>
          <w:tcPr>
            <w:tcW w:w="121" w:type="pct"/>
            <w:shd w:val="clear" w:color="auto" w:fill="auto"/>
            <w:textDirection w:val="btLr"/>
            <w:vAlign w:val="bottom"/>
          </w:tcPr>
          <w:p w14:paraId="327A5BBE" w14:textId="5265C1B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amm 2023</w:t>
            </w:r>
          </w:p>
        </w:tc>
        <w:tc>
          <w:tcPr>
            <w:tcW w:w="134" w:type="pct"/>
            <w:shd w:val="clear" w:color="auto" w:fill="auto"/>
            <w:textDirection w:val="btLr"/>
            <w:vAlign w:val="bottom"/>
          </w:tcPr>
          <w:p w14:paraId="1B1E4EAF" w14:textId="24C54FD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ori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8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74BD4E10" w14:textId="73A761EF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erner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1D68A863" w14:textId="773A5DE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Kitagawa 200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3109915" w14:textId="4A2D6248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oore 1990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ECDA088" w14:textId="538C7F13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ef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9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71945C71" w14:textId="5772D62B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akagawa 2020</w:t>
            </w:r>
          </w:p>
        </w:tc>
        <w:tc>
          <w:tcPr>
            <w:tcW w:w="149" w:type="pct"/>
            <w:textDirection w:val="btLr"/>
          </w:tcPr>
          <w:p w14:paraId="2941D75D" w14:textId="58D021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lesiak-Andryszcza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5</w:t>
            </w:r>
          </w:p>
        </w:tc>
        <w:tc>
          <w:tcPr>
            <w:tcW w:w="149" w:type="pct"/>
            <w:gridSpan w:val="2"/>
            <w:shd w:val="clear" w:color="auto" w:fill="auto"/>
            <w:textDirection w:val="btLr"/>
            <w:vAlign w:val="bottom"/>
          </w:tcPr>
          <w:p w14:paraId="63AB4F7D" w14:textId="7D866E49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an 2024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3E1552BD" w14:textId="0FDC126E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1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5313FED1" w14:textId="26835B51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Porter 2022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41236FD1" w14:textId="236669B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Romano 2009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0785813E" w14:textId="156977E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alomon 2004</w:t>
            </w:r>
          </w:p>
        </w:tc>
        <w:tc>
          <w:tcPr>
            <w:tcW w:w="148" w:type="pct"/>
            <w:gridSpan w:val="2"/>
            <w:shd w:val="clear" w:color="auto" w:fill="auto"/>
            <w:textDirection w:val="btLr"/>
            <w:vAlign w:val="bottom"/>
          </w:tcPr>
          <w:p w14:paraId="27BBD29C" w14:textId="0A288DC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uemitsu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149" w:type="pct"/>
            <w:shd w:val="clear" w:color="auto" w:fill="auto"/>
            <w:textDirection w:val="btLr"/>
            <w:vAlign w:val="bottom"/>
          </w:tcPr>
          <w:p w14:paraId="6B8B6F27" w14:textId="50D447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Tamaru 2022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5F342C1E" w14:textId="7AD3D0B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Uzan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1989</w:t>
            </w:r>
          </w:p>
        </w:tc>
        <w:tc>
          <w:tcPr>
            <w:tcW w:w="116" w:type="pct"/>
            <w:textDirection w:val="btLr"/>
            <w:vAlign w:val="bottom"/>
          </w:tcPr>
          <w:p w14:paraId="6F8D6BF6" w14:textId="2AFA50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Zizzo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</w:tr>
      <w:tr w:rsidR="00282321" w:rsidRPr="00BE2561" w14:paraId="6B4C0F1C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7550581F" w14:textId="2EB938FA" w:rsidR="00282321" w:rsidRPr="0055004F" w:rsidRDefault="00282321" w:rsidP="00282321">
            <w:pPr>
              <w:pStyle w:val="ListParagraph"/>
              <w:numPr>
                <w:ilvl w:val="0"/>
                <w:numId w:val="1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Reference standard applicable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65191B4" w14:textId="4FAA25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3E86898D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24504F0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A5EA2BE" w14:textId="4CDB24CF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</w:tcPr>
          <w:p w14:paraId="0C837A2A" w14:textId="17F0C26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F043778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34946E3" w14:textId="4FD0B57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24F645C" w14:textId="18C7C7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5AC9D937" w14:textId="103BFF1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C9EEAE0" w14:textId="5A1710B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47A54953" w14:textId="38FFF75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AFAC69A" w14:textId="3E10080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1A1C66D" w14:textId="21B2E19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6646448C" w14:textId="380AA0D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30C09FED" w14:textId="29032B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68C4249B" w14:textId="4F0C24B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47BD4286" w14:textId="0CFB950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2ADDDF4" w14:textId="413BEA3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2328BA3A" w14:textId="1F5F643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C7CFBB7" w14:textId="1A0DA6A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1D1819C" w14:textId="19C72E0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D660754" w14:textId="3FCFECB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</w:tcPr>
          <w:p w14:paraId="3AEA4BD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C21CDE3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4933D48" w14:textId="77E4617E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3E33EA32" w14:textId="5DEFD38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8AC6158" w14:textId="4581856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81F5D5D" w14:textId="6E7AF8C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64D7DF2" w14:textId="327F0E7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05E5797F" w14:textId="1824FA9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4F72A2AD" w14:textId="0D505CB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BD7A0C2" w14:textId="14A608D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A3F317C" w14:textId="19FA668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" w:type="pct"/>
          </w:tcPr>
          <w:p w14:paraId="49BC864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940A4C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55A1108" w14:textId="3FFEA35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282321" w:rsidRPr="00BE2561" w14:paraId="4C79A4EA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20B24D4C" w14:textId="745A1FA5" w:rsidR="00282321" w:rsidRPr="0055004F" w:rsidRDefault="00282321" w:rsidP="00282321">
            <w:pPr>
              <w:pStyle w:val="ListParagraph"/>
              <w:numPr>
                <w:ilvl w:val="0"/>
                <w:numId w:val="1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Included patients applicable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734C2D9B" w14:textId="4D75C43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</w:tcPr>
          <w:p w14:paraId="78E70D6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5421125" w14:textId="52F9558C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45763E63" w14:textId="6B9604C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5AB30A2" w14:textId="64443CC5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C7E7AB6" w14:textId="6D31418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2B366512" w14:textId="68B5108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0D02BEB" w14:textId="41EA445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2D31C20B" w14:textId="4EC1A97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8EDFA82" w14:textId="0811509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CB03741" w14:textId="6685B57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5F446CE9" w14:textId="0AC976F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5F131E9A" w14:textId="79A52CA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7B89F2BA" w14:textId="1FE94BE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7631C247" w14:textId="2A90194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DF70F9B" w14:textId="464797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3A1EAA37" w14:textId="4623D64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574D207" w14:textId="4BC5538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DAA2C6A" w14:textId="191E25A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4769820" w14:textId="362E460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4B2BF065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1662447F" w14:textId="6FB23B70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04B6F79E" w14:textId="2FA2DF6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A4622C4" w14:textId="7B940E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FB0A625" w14:textId="265E363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6E2DDD6" w14:textId="42C9E35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28655973" w14:textId="5DAD506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3254A2C" w14:textId="5F01C50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89B5911" w14:textId="40AE256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AB4CE45" w14:textId="363D369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215A88A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55A18E3" w14:textId="293A42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5EA94436" w14:textId="77777777" w:rsidTr="00282321">
        <w:trPr>
          <w:trHeight w:val="299"/>
        </w:trPr>
        <w:tc>
          <w:tcPr>
            <w:tcW w:w="930" w:type="pct"/>
            <w:gridSpan w:val="2"/>
            <w:vAlign w:val="center"/>
          </w:tcPr>
          <w:p w14:paraId="71B886C9" w14:textId="33D9CA9D" w:rsidR="00282321" w:rsidRPr="0055004F" w:rsidRDefault="00282321" w:rsidP="00282321">
            <w:pPr>
              <w:pStyle w:val="ListParagraph"/>
              <w:numPr>
                <w:ilvl w:val="0"/>
                <w:numId w:val="11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Conduct of </w:t>
            </w:r>
            <w:proofErr w:type="spellStart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cardiotocography</w:t>
            </w:r>
            <w:proofErr w:type="spellEnd"/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 applicable</w:t>
            </w:r>
            <w:r w:rsidRPr="0055004F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F17CECB" w14:textId="2A83BAA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10F5E7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6FE2B73" w14:textId="77777777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4D70762" w14:textId="3FD5C780" w:rsidR="003D27B8" w:rsidRDefault="003D27B8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</w:tcPr>
          <w:p w14:paraId="25625973" w14:textId="0298A3F8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6D85B32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D234BAB" w14:textId="752F5B03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F6532A9" w14:textId="63757C0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gridSpan w:val="2"/>
            <w:shd w:val="clear" w:color="auto" w:fill="auto"/>
            <w:vAlign w:val="bottom"/>
          </w:tcPr>
          <w:p w14:paraId="48557355" w14:textId="0547233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13659FA" w14:textId="534D30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vAlign w:val="bottom"/>
          </w:tcPr>
          <w:p w14:paraId="6D2673FB" w14:textId="7690002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73C4BCE" w14:textId="1B4E368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F352621" w14:textId="3290C03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" w:type="pct"/>
            <w:gridSpan w:val="2"/>
            <w:shd w:val="clear" w:color="auto" w:fill="auto"/>
            <w:vAlign w:val="bottom"/>
          </w:tcPr>
          <w:p w14:paraId="1504A96A" w14:textId="6DE54B7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" w:type="pct"/>
            <w:shd w:val="clear" w:color="auto" w:fill="auto"/>
            <w:vAlign w:val="bottom"/>
          </w:tcPr>
          <w:p w14:paraId="6EE410C9" w14:textId="50AF67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" w:type="pct"/>
            <w:shd w:val="clear" w:color="auto" w:fill="auto"/>
            <w:vAlign w:val="bottom"/>
          </w:tcPr>
          <w:p w14:paraId="3E64E196" w14:textId="5412E64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" w:type="pct"/>
            <w:shd w:val="clear" w:color="auto" w:fill="auto"/>
            <w:vAlign w:val="bottom"/>
          </w:tcPr>
          <w:p w14:paraId="3F2F06FE" w14:textId="7525E74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A2C0D67" w14:textId="381144E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570AD4B3" w14:textId="691BE4F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58EBE47" w14:textId="396B7B9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0268F2B" w14:textId="1C20DF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424F5B9B" w14:textId="6E83447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</w:tcPr>
          <w:p w14:paraId="2DCE3BF9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2B03360D" w14:textId="77777777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0A048677" w14:textId="353D617F" w:rsidR="00BB45E5" w:rsidRDefault="00BB45E5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gridSpan w:val="2"/>
            <w:shd w:val="clear" w:color="auto" w:fill="auto"/>
            <w:vAlign w:val="bottom"/>
          </w:tcPr>
          <w:p w14:paraId="797A343A" w14:textId="52EA853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60329CFD" w14:textId="405B480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10BD82EF" w14:textId="4014E9B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5154C950" w14:textId="56246C6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3CBBEEA2" w14:textId="5CF2AD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" w:type="pct"/>
            <w:gridSpan w:val="2"/>
            <w:shd w:val="clear" w:color="auto" w:fill="auto"/>
            <w:vAlign w:val="bottom"/>
          </w:tcPr>
          <w:p w14:paraId="10BE9E43" w14:textId="61F1652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9" w:type="pct"/>
            <w:shd w:val="clear" w:color="auto" w:fill="auto"/>
            <w:vAlign w:val="bottom"/>
          </w:tcPr>
          <w:p w14:paraId="7BCA28E8" w14:textId="73DDBF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159051CE" w14:textId="65652DD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" w:type="pct"/>
          </w:tcPr>
          <w:p w14:paraId="03752BFB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2BD048A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5C9F19AF" w14:textId="6863F30E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282321" w:rsidRPr="00BE2561" w14:paraId="6DAFFD75" w14:textId="77777777" w:rsidTr="00282321">
        <w:trPr>
          <w:trHeight w:val="2253"/>
        </w:trPr>
        <w:tc>
          <w:tcPr>
            <w:tcW w:w="5000" w:type="pct"/>
            <w:gridSpan w:val="35"/>
          </w:tcPr>
          <w:p w14:paraId="7DEC2FC0" w14:textId="6AA738A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791F0D36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35629BFB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BC8B40C" w14:textId="777777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82321" w:rsidRPr="00BE2561" w14:paraId="7C2E229F" w14:textId="77777777" w:rsidTr="00282321">
        <w:trPr>
          <w:trHeight w:val="299"/>
        </w:trPr>
        <w:tc>
          <w:tcPr>
            <w:tcW w:w="5000" w:type="pct"/>
            <w:gridSpan w:val="35"/>
          </w:tcPr>
          <w:p w14:paraId="7EA7888A" w14:textId="13B3E3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</w:rPr>
              <w:t>Qualitative studies</w:t>
            </w:r>
          </w:p>
        </w:tc>
      </w:tr>
      <w:tr w:rsidR="00506C7F" w:rsidRPr="00BE2561" w14:paraId="751CABB0" w14:textId="77777777" w:rsidTr="00506C7F">
        <w:trPr>
          <w:trHeight w:val="1531"/>
        </w:trPr>
        <w:tc>
          <w:tcPr>
            <w:tcW w:w="930" w:type="pct"/>
            <w:gridSpan w:val="2"/>
          </w:tcPr>
          <w:p w14:paraId="10F31DC8" w14:textId="77777777" w:rsidR="00506C7F" w:rsidRPr="0055004F" w:rsidRDefault="00506C7F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" w:type="pct"/>
            <w:shd w:val="clear" w:color="auto" w:fill="auto"/>
            <w:textDirection w:val="btLr"/>
            <w:vAlign w:val="bottom"/>
          </w:tcPr>
          <w:p w14:paraId="59CA4A69" w14:textId="0A15B646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Aasbo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2024</w:t>
            </w:r>
          </w:p>
        </w:tc>
        <w:tc>
          <w:tcPr>
            <w:tcW w:w="146" w:type="pct"/>
            <w:textDirection w:val="btLr"/>
            <w:vAlign w:val="bottom"/>
          </w:tcPr>
          <w:p w14:paraId="604C1F5C" w14:textId="55D4BE2B" w:rsidR="00506C7F" w:rsidRPr="0055004F" w:rsidRDefault="00506C7F" w:rsidP="00282321">
            <w:pPr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Bendix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2024</w:t>
            </w:r>
          </w:p>
        </w:tc>
        <w:tc>
          <w:tcPr>
            <w:tcW w:w="146" w:type="pct"/>
            <w:textDirection w:val="btLr"/>
            <w:vAlign w:val="bottom"/>
          </w:tcPr>
          <w:p w14:paraId="0ED55327" w14:textId="0615FC15" w:rsidR="00506C7F" w:rsidRPr="0055004F" w:rsidRDefault="00506C7F" w:rsidP="00282321">
            <w:pPr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Hamm 2024</w:t>
            </w:r>
          </w:p>
        </w:tc>
        <w:tc>
          <w:tcPr>
            <w:tcW w:w="146" w:type="pct"/>
            <w:shd w:val="clear" w:color="auto" w:fill="auto"/>
            <w:textDirection w:val="btLr"/>
            <w:vAlign w:val="bottom"/>
          </w:tcPr>
          <w:p w14:paraId="4095864C" w14:textId="53234E4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Van Den </w:t>
            </w: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Heuvel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3500" w:type="pct"/>
            <w:gridSpan w:val="29"/>
            <w:vMerge w:val="restart"/>
            <w:shd w:val="clear" w:color="auto" w:fill="auto"/>
            <w:textDirection w:val="btLr"/>
            <w:vAlign w:val="bottom"/>
          </w:tcPr>
          <w:p w14:paraId="5F8B111F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7EFCDE10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628ACF29" w14:textId="658D5D39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hilosophical congruity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23A375B" w14:textId="594FC842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5B633E8F" w14:textId="0C7EDCDA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40608B99" w14:textId="535A319F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0E6A6146" w14:textId="7F8CBE5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05D2B1D5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0D6FDAA5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06925F43" w14:textId="7B3E4645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ethodology and research question congruity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385D5246" w14:textId="64C27FBD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543F570A" w14:textId="556EFF79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4F825E5A" w14:textId="57317D1B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6F2A2576" w14:textId="37116975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2AFB8025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62D54624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26920E9F" w14:textId="1F1ABADB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ethodology and data collection congruity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4C47C21A" w14:textId="14AB67DB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614B2598" w14:textId="32077968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2C9715AA" w14:textId="4028D94E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7EE3F33" w14:textId="0611BAEA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38BDC257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52ADEE65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2AF0B84F" w14:textId="5F7F2BB7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ethodology and data analysis congruity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FDB7162" w14:textId="0EBBE925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3D9BB411" w14:textId="713C44F3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5FD5EB03" w14:textId="703535D1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099AFC4" w14:textId="77DDF1BC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2E356D46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396FA216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759F7BF8" w14:textId="2CBCE240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Methodology and result interpretation congruity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263CCCA" w14:textId="59EBE6D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5552EB21" w14:textId="188FAD70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6D3FBE6C" w14:textId="46DDD9B8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49B3FFE1" w14:textId="4CBE6E32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21B8610B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5E05EA28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3392F568" w14:textId="654071C3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Research culture statement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27DD7711" w14:textId="4A039B00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vAlign w:val="bottom"/>
          </w:tcPr>
          <w:p w14:paraId="1EDA9EA4" w14:textId="40964B4E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vAlign w:val="bottom"/>
          </w:tcPr>
          <w:p w14:paraId="5D131456" w14:textId="3946A499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762D8A4F" w14:textId="3E6E1B3B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2CDE0F83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4576610A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23F4EB02" w14:textId="74592EBD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Research influence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5E8637A" w14:textId="075E2120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0208486B" w14:textId="21177F4D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5DB75776" w14:textId="23A29142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F3CF831" w14:textId="7EB5420C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1CB777A9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0D1496C9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6975A3E2" w14:textId="1C62EDE4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Participant voices heard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611CFA7A" w14:textId="41297F19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25464594" w14:textId="0AB3B807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6" w:type="pct"/>
            <w:vAlign w:val="bottom"/>
          </w:tcPr>
          <w:p w14:paraId="56CE863A" w14:textId="5AAA6504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2FC2114F" w14:textId="496674E1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58068476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4D0C34F1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2E1C0661" w14:textId="1A4D0698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Research ethics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42D7176" w14:textId="6FFDBDF1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475B82A1" w14:textId="7A9EABD5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4082A995" w14:textId="26299C4B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5E667483" w14:textId="15C7BA8F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2A3EFA11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06C7F" w:rsidRPr="00BE2561" w14:paraId="6671D3A8" w14:textId="77777777" w:rsidTr="00506C7F">
        <w:trPr>
          <w:trHeight w:val="299"/>
        </w:trPr>
        <w:tc>
          <w:tcPr>
            <w:tcW w:w="930" w:type="pct"/>
            <w:gridSpan w:val="2"/>
            <w:vAlign w:val="center"/>
          </w:tcPr>
          <w:p w14:paraId="6857E86D" w14:textId="1802A2A1" w:rsidR="00506C7F" w:rsidRPr="0055004F" w:rsidRDefault="00506C7F" w:rsidP="00282321">
            <w:pPr>
              <w:pStyle w:val="ListParagraph"/>
              <w:numPr>
                <w:ilvl w:val="0"/>
                <w:numId w:val="9"/>
              </w:num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Flow of research </w:t>
            </w:r>
          </w:p>
        </w:tc>
        <w:tc>
          <w:tcPr>
            <w:tcW w:w="132" w:type="pct"/>
            <w:shd w:val="clear" w:color="auto" w:fill="auto"/>
            <w:vAlign w:val="bottom"/>
          </w:tcPr>
          <w:p w14:paraId="0F7C8680" w14:textId="746CBAE9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0B098E93" w14:textId="2A4CC52F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vAlign w:val="bottom"/>
          </w:tcPr>
          <w:p w14:paraId="646D60FB" w14:textId="4307EE8B" w:rsidR="00506C7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6" w:type="pct"/>
            <w:shd w:val="clear" w:color="auto" w:fill="auto"/>
            <w:vAlign w:val="bottom"/>
          </w:tcPr>
          <w:p w14:paraId="37409B5E" w14:textId="042B0824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00" w:type="pct"/>
            <w:gridSpan w:val="29"/>
            <w:vMerge/>
            <w:shd w:val="clear" w:color="auto" w:fill="auto"/>
            <w:vAlign w:val="bottom"/>
          </w:tcPr>
          <w:p w14:paraId="14178C66" w14:textId="77777777" w:rsidR="00506C7F" w:rsidRPr="0055004F" w:rsidRDefault="00506C7F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82321" w:rsidRPr="00BE2561" w14:paraId="6D011F3E" w14:textId="77777777" w:rsidTr="00282321">
        <w:trPr>
          <w:trHeight w:val="207"/>
        </w:trPr>
        <w:tc>
          <w:tcPr>
            <w:tcW w:w="5000" w:type="pct"/>
            <w:gridSpan w:val="35"/>
          </w:tcPr>
          <w:p w14:paraId="65BA123D" w14:textId="71F60476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62E9709E" w14:textId="77777777" w:rsidR="00282321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  <w:p w14:paraId="492D6178" w14:textId="777777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82321" w:rsidRPr="00BE2561" w14:paraId="5142F75B" w14:textId="77777777" w:rsidTr="00282321">
        <w:trPr>
          <w:trHeight w:val="299"/>
        </w:trPr>
        <w:tc>
          <w:tcPr>
            <w:tcW w:w="5000" w:type="pct"/>
            <w:gridSpan w:val="35"/>
          </w:tcPr>
          <w:p w14:paraId="168D9968" w14:textId="19B102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b/>
                <w:color w:val="000000"/>
                <w:sz w:val="20"/>
                <w:szCs w:val="20"/>
              </w:rPr>
              <w:t>Randomised controlled studies</w:t>
            </w:r>
          </w:p>
        </w:tc>
      </w:tr>
      <w:tr w:rsidR="00282321" w:rsidRPr="00BE2561" w14:paraId="6E8CBA4A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11185054" w14:textId="48309B32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0" w:type="pct"/>
            <w:gridSpan w:val="6"/>
          </w:tcPr>
          <w:p w14:paraId="6CCE5A10" w14:textId="0CA747D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omain 1: Randomisation process</w:t>
            </w:r>
          </w:p>
        </w:tc>
        <w:tc>
          <w:tcPr>
            <w:tcW w:w="785" w:type="pct"/>
            <w:gridSpan w:val="6"/>
            <w:shd w:val="clear" w:color="auto" w:fill="auto"/>
            <w:vAlign w:val="bottom"/>
          </w:tcPr>
          <w:p w14:paraId="436216D1" w14:textId="66C3108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omain 2: Deviations from the intended interventions</w:t>
            </w:r>
          </w:p>
        </w:tc>
        <w:tc>
          <w:tcPr>
            <w:tcW w:w="689" w:type="pct"/>
            <w:gridSpan w:val="6"/>
            <w:shd w:val="clear" w:color="auto" w:fill="auto"/>
            <w:vAlign w:val="bottom"/>
          </w:tcPr>
          <w:p w14:paraId="25122545" w14:textId="692987B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omain 3: Missing outcome data</w:t>
            </w:r>
          </w:p>
        </w:tc>
        <w:tc>
          <w:tcPr>
            <w:tcW w:w="753" w:type="pct"/>
            <w:gridSpan w:val="6"/>
          </w:tcPr>
          <w:p w14:paraId="442C9DA2" w14:textId="3C0579E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omain 4: Measurement of the outcome</w:t>
            </w:r>
          </w:p>
        </w:tc>
        <w:tc>
          <w:tcPr>
            <w:tcW w:w="716" w:type="pct"/>
            <w:gridSpan w:val="6"/>
            <w:shd w:val="clear" w:color="auto" w:fill="auto"/>
            <w:vAlign w:val="bottom"/>
          </w:tcPr>
          <w:p w14:paraId="2DC344A9" w14:textId="7777777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Domain 5: Selection of the reported result </w:t>
            </w:r>
          </w:p>
        </w:tc>
        <w:tc>
          <w:tcPr>
            <w:tcW w:w="491" w:type="pct"/>
            <w:gridSpan w:val="4"/>
            <w:shd w:val="clear" w:color="auto" w:fill="auto"/>
            <w:vAlign w:val="bottom"/>
          </w:tcPr>
          <w:p w14:paraId="5ED6B939" w14:textId="51E0263D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282321" w:rsidRPr="00BE2561" w14:paraId="4988C107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68FAC51D" w14:textId="1E620E8C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Bekker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2023</w:t>
            </w:r>
          </w:p>
        </w:tc>
        <w:tc>
          <w:tcPr>
            <w:tcW w:w="770" w:type="pct"/>
            <w:gridSpan w:val="6"/>
          </w:tcPr>
          <w:p w14:paraId="7768EA7C" w14:textId="74AF1CF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785" w:type="pct"/>
            <w:gridSpan w:val="6"/>
            <w:shd w:val="clear" w:color="auto" w:fill="auto"/>
            <w:vAlign w:val="bottom"/>
          </w:tcPr>
          <w:p w14:paraId="0EF8880B" w14:textId="456A818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me concerns</w:t>
            </w:r>
          </w:p>
        </w:tc>
        <w:tc>
          <w:tcPr>
            <w:tcW w:w="689" w:type="pct"/>
            <w:gridSpan w:val="6"/>
            <w:shd w:val="clear" w:color="auto" w:fill="auto"/>
            <w:vAlign w:val="bottom"/>
          </w:tcPr>
          <w:p w14:paraId="6F87BE2C" w14:textId="3F10381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45979652" w14:textId="6AE65F1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716" w:type="pct"/>
            <w:gridSpan w:val="6"/>
            <w:shd w:val="clear" w:color="auto" w:fill="auto"/>
            <w:vAlign w:val="bottom"/>
          </w:tcPr>
          <w:p w14:paraId="636E96D6" w14:textId="05A7ADB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91" w:type="pct"/>
            <w:gridSpan w:val="4"/>
            <w:shd w:val="clear" w:color="auto" w:fill="auto"/>
            <w:vAlign w:val="bottom"/>
          </w:tcPr>
          <w:p w14:paraId="249D81C9" w14:textId="67D321D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me concerns</w:t>
            </w:r>
          </w:p>
        </w:tc>
      </w:tr>
      <w:tr w:rsidR="00282321" w:rsidRPr="00BE2561" w14:paraId="5E78F2F3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27D38905" w14:textId="2A5E793E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Birnie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1997</w:t>
            </w:r>
          </w:p>
        </w:tc>
        <w:tc>
          <w:tcPr>
            <w:tcW w:w="770" w:type="pct"/>
            <w:gridSpan w:val="6"/>
          </w:tcPr>
          <w:p w14:paraId="793C3A16" w14:textId="1DFA1B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168D63D1" w14:textId="21F7CAC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493B0C49" w14:textId="6C445AE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795331AB" w14:textId="3F59E23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04032486" w14:textId="0CBFDB8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450EA912" w14:textId="29C5219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282321" w:rsidRPr="00BE2561" w14:paraId="3B79A385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610D4531" w14:textId="055E1971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awson 1999</w:t>
            </w:r>
          </w:p>
        </w:tc>
        <w:tc>
          <w:tcPr>
            <w:tcW w:w="770" w:type="pct"/>
            <w:gridSpan w:val="6"/>
          </w:tcPr>
          <w:p w14:paraId="55245EBD" w14:textId="1A1C841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6F534EC0" w14:textId="3A2AC04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6A0110A3" w14:textId="1560A25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45E824D7" w14:textId="2505E89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717AA497" w14:textId="3754F38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5F0E1CF4" w14:textId="0AA5C54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</w:tr>
      <w:tr w:rsidR="00282321" w:rsidRPr="00BE2561" w14:paraId="22748E1F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4482E7DA" w14:textId="0602B655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Dawson 1989</w:t>
            </w:r>
          </w:p>
        </w:tc>
        <w:tc>
          <w:tcPr>
            <w:tcW w:w="770" w:type="pct"/>
            <w:gridSpan w:val="6"/>
          </w:tcPr>
          <w:p w14:paraId="6D057B6C" w14:textId="7BBCCB5F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065CC74A" w14:textId="151F666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30560879" w14:textId="373FD910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6F8FD256" w14:textId="4214ACB2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434A05BB" w14:textId="510E573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6C520AC8" w14:textId="148E8D4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282321" w:rsidRPr="00BE2561" w14:paraId="08FE4A1C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6C7D11A7" w14:textId="311989C9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Monincx</w:t>
            </w:r>
            <w:proofErr w:type="spellEnd"/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 xml:space="preserve"> 1997</w:t>
            </w:r>
          </w:p>
        </w:tc>
        <w:tc>
          <w:tcPr>
            <w:tcW w:w="770" w:type="pct"/>
            <w:gridSpan w:val="6"/>
          </w:tcPr>
          <w:p w14:paraId="151B1E12" w14:textId="7AFE850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4C5D4951" w14:textId="70A7FB2B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31D28BC8" w14:textId="27771A4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75494BF3" w14:textId="516E4B5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2D1E2DB9" w14:textId="2E3460B3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6EBDF8CA" w14:textId="3BCE13F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</w:tr>
      <w:tr w:rsidR="00282321" w:rsidRPr="00BE2561" w14:paraId="2C8098BD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1E6DB6DE" w14:textId="3BC7B29F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Wang 2019</w:t>
            </w:r>
          </w:p>
        </w:tc>
        <w:tc>
          <w:tcPr>
            <w:tcW w:w="770" w:type="pct"/>
            <w:gridSpan w:val="6"/>
          </w:tcPr>
          <w:p w14:paraId="720D19F1" w14:textId="2E34E2E8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7BA934B3" w14:textId="775B8F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2557A480" w14:textId="1F37B2A5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53" w:type="pct"/>
            <w:gridSpan w:val="6"/>
          </w:tcPr>
          <w:p w14:paraId="2E4E8483" w14:textId="0852716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w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21051F46" w14:textId="2A6E81B4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49CF3066" w14:textId="6BE0AF4A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282321" w:rsidRPr="00BE2561" w14:paraId="6352186B" w14:textId="77777777" w:rsidTr="00282321">
        <w:trPr>
          <w:trHeight w:val="299"/>
        </w:trPr>
        <w:tc>
          <w:tcPr>
            <w:tcW w:w="796" w:type="pct"/>
            <w:vAlign w:val="center"/>
          </w:tcPr>
          <w:p w14:paraId="5C7062C6" w14:textId="771C45FD" w:rsidR="00282321" w:rsidRPr="0055004F" w:rsidRDefault="00282321" w:rsidP="00282321">
            <w:pPr>
              <w:pStyle w:val="ListParagraph"/>
              <w:ind w:left="36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55004F">
              <w:rPr>
                <w:rFonts w:ascii="Aptos" w:eastAsia="Times New Roman" w:hAnsi="Aptos" w:cs="Times New Roman"/>
                <w:sz w:val="20"/>
                <w:szCs w:val="20"/>
                <w:lang w:eastAsia="en-GB"/>
              </w:rPr>
              <w:t>Zhou 2023</w:t>
            </w:r>
          </w:p>
        </w:tc>
        <w:tc>
          <w:tcPr>
            <w:tcW w:w="770" w:type="pct"/>
            <w:gridSpan w:val="6"/>
          </w:tcPr>
          <w:p w14:paraId="5E8A3725" w14:textId="7C98F5C9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85" w:type="pct"/>
            <w:gridSpan w:val="6"/>
            <w:shd w:val="clear" w:color="auto" w:fill="auto"/>
          </w:tcPr>
          <w:p w14:paraId="777271E3" w14:textId="0EA06E2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689" w:type="pct"/>
            <w:gridSpan w:val="6"/>
            <w:shd w:val="clear" w:color="auto" w:fill="auto"/>
          </w:tcPr>
          <w:p w14:paraId="7C87FD6F" w14:textId="36CD14CC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53" w:type="pct"/>
            <w:gridSpan w:val="6"/>
          </w:tcPr>
          <w:p w14:paraId="081281CA" w14:textId="31AFDF17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716" w:type="pct"/>
            <w:gridSpan w:val="6"/>
            <w:shd w:val="clear" w:color="auto" w:fill="auto"/>
          </w:tcPr>
          <w:p w14:paraId="22C2E3C1" w14:textId="6C72A596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ome concerns</w:t>
            </w:r>
          </w:p>
        </w:tc>
        <w:tc>
          <w:tcPr>
            <w:tcW w:w="491" w:type="pct"/>
            <w:gridSpan w:val="4"/>
            <w:shd w:val="clear" w:color="auto" w:fill="auto"/>
          </w:tcPr>
          <w:p w14:paraId="4EC47F3D" w14:textId="25B18B71" w:rsidR="00282321" w:rsidRPr="0055004F" w:rsidRDefault="00282321" w:rsidP="00282321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4CFD537A" w14:textId="23E19F1A" w:rsidR="00DB7DFD" w:rsidRDefault="0055004F">
      <w:r>
        <w:lastRenderedPageBreak/>
        <w:t>1 = low risk</w:t>
      </w:r>
      <w:r w:rsidR="004D0346">
        <w:t>/yes</w:t>
      </w:r>
      <w:r>
        <w:t>, 2= unclear risk, 3 = high risk</w:t>
      </w:r>
      <w:r w:rsidR="004D0346">
        <w:t>/no</w:t>
      </w:r>
      <w:r>
        <w:t xml:space="preserve">, 4 = not applicable. </w:t>
      </w:r>
    </w:p>
    <w:sectPr w:rsidR="00DB7DFD" w:rsidSect="00A137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793A4" w14:textId="77777777" w:rsidR="00DA6A3A" w:rsidRDefault="00DA6A3A" w:rsidP="007F7424">
      <w:r>
        <w:separator/>
      </w:r>
    </w:p>
  </w:endnote>
  <w:endnote w:type="continuationSeparator" w:id="0">
    <w:p w14:paraId="2EB78086" w14:textId="77777777" w:rsidR="00DA6A3A" w:rsidRDefault="00DA6A3A" w:rsidP="007F7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B5038" w14:textId="77777777" w:rsidR="005A3AB4" w:rsidRDefault="005A3A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64658" w14:textId="77777777" w:rsidR="005A3AB4" w:rsidRDefault="005A3A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DA2DF" w14:textId="77777777" w:rsidR="005A3AB4" w:rsidRDefault="005A3A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95EA6" w14:textId="77777777" w:rsidR="00DA6A3A" w:rsidRDefault="00DA6A3A" w:rsidP="007F7424">
      <w:r>
        <w:separator/>
      </w:r>
    </w:p>
  </w:footnote>
  <w:footnote w:type="continuationSeparator" w:id="0">
    <w:p w14:paraId="49BA1897" w14:textId="77777777" w:rsidR="00DA6A3A" w:rsidRDefault="00DA6A3A" w:rsidP="007F74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949FE7" w14:textId="77777777" w:rsidR="005A3AB4" w:rsidRDefault="005A3A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78F94B" w14:textId="759B07E8" w:rsidR="007F7424" w:rsidRPr="00BE2561" w:rsidRDefault="005A3AB4" w:rsidP="007F7424">
    <w:pPr>
      <w:rPr>
        <w:rFonts w:ascii="Aptos" w:hAnsi="Aptos" w:cs="Times New Roman"/>
        <w:b/>
        <w:szCs w:val="16"/>
        <w:lang w:val="en-US"/>
      </w:rPr>
    </w:pPr>
    <w:r>
      <w:rPr>
        <w:rFonts w:ascii="Aptos" w:hAnsi="Aptos" w:cs="Times New Roman"/>
        <w:b/>
        <w:szCs w:val="16"/>
        <w:lang w:val="en-US"/>
      </w:rPr>
      <w:t xml:space="preserve">S6 </w:t>
    </w:r>
    <w:r>
      <w:rPr>
        <w:rFonts w:ascii="Aptos" w:hAnsi="Aptos" w:cs="Times New Roman"/>
        <w:b/>
        <w:szCs w:val="16"/>
        <w:lang w:val="en-US"/>
      </w:rPr>
      <w:t>Table</w:t>
    </w:r>
    <w:bookmarkStart w:id="0" w:name="_GoBack"/>
    <w:bookmarkEnd w:id="0"/>
    <w:r w:rsidR="007F7424" w:rsidRPr="00BE2561">
      <w:rPr>
        <w:rFonts w:ascii="Aptos" w:hAnsi="Aptos" w:cs="Times New Roman"/>
        <w:b/>
        <w:szCs w:val="16"/>
        <w:lang w:val="en-US"/>
      </w:rPr>
      <w:t xml:space="preserve">: </w:t>
    </w:r>
    <w:r w:rsidR="007F7424" w:rsidRPr="00BE2561">
      <w:rPr>
        <w:rFonts w:ascii="Aptos" w:hAnsi="Aptos" w:cs="Times New Roman"/>
        <w:bCs/>
        <w:szCs w:val="16"/>
        <w:lang w:val="en-US"/>
      </w:rPr>
      <w:t xml:space="preserve">Critical appraisal results for all studies. </w:t>
    </w:r>
  </w:p>
  <w:p w14:paraId="4C54BB67" w14:textId="77777777" w:rsidR="007F7424" w:rsidRDefault="007F74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77597B" w14:textId="77777777" w:rsidR="005A3AB4" w:rsidRDefault="005A3A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2E7925"/>
    <w:multiLevelType w:val="hybridMultilevel"/>
    <w:tmpl w:val="ABC2E0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83602"/>
    <w:multiLevelType w:val="hybridMultilevel"/>
    <w:tmpl w:val="4D12F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3F769F7"/>
    <w:multiLevelType w:val="hybridMultilevel"/>
    <w:tmpl w:val="D49E4A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99480C"/>
    <w:multiLevelType w:val="hybridMultilevel"/>
    <w:tmpl w:val="4F2CA5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536712"/>
    <w:multiLevelType w:val="hybridMultilevel"/>
    <w:tmpl w:val="8C369F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A71258"/>
    <w:multiLevelType w:val="hybridMultilevel"/>
    <w:tmpl w:val="FDC2C1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4A040E4"/>
    <w:multiLevelType w:val="hybridMultilevel"/>
    <w:tmpl w:val="7062BB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A581CCA"/>
    <w:multiLevelType w:val="hybridMultilevel"/>
    <w:tmpl w:val="4D8C5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FC67DBE"/>
    <w:multiLevelType w:val="hybridMultilevel"/>
    <w:tmpl w:val="4F500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0D526D0"/>
    <w:multiLevelType w:val="hybridMultilevel"/>
    <w:tmpl w:val="9D4049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C970138"/>
    <w:multiLevelType w:val="hybridMultilevel"/>
    <w:tmpl w:val="21B6AF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1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424"/>
    <w:rsid w:val="0003168F"/>
    <w:rsid w:val="000727F5"/>
    <w:rsid w:val="00213EC3"/>
    <w:rsid w:val="00282321"/>
    <w:rsid w:val="002F48D2"/>
    <w:rsid w:val="003063E1"/>
    <w:rsid w:val="003543A7"/>
    <w:rsid w:val="003C372D"/>
    <w:rsid w:val="003D27B8"/>
    <w:rsid w:val="004531D0"/>
    <w:rsid w:val="004C0325"/>
    <w:rsid w:val="004D0346"/>
    <w:rsid w:val="00506C7F"/>
    <w:rsid w:val="00540C89"/>
    <w:rsid w:val="0055004F"/>
    <w:rsid w:val="005A3AB4"/>
    <w:rsid w:val="007556D2"/>
    <w:rsid w:val="007C1F1C"/>
    <w:rsid w:val="007F7424"/>
    <w:rsid w:val="00830B79"/>
    <w:rsid w:val="00847E7D"/>
    <w:rsid w:val="00850272"/>
    <w:rsid w:val="008D1CB8"/>
    <w:rsid w:val="008D4C9F"/>
    <w:rsid w:val="008D7665"/>
    <w:rsid w:val="00996208"/>
    <w:rsid w:val="009C251F"/>
    <w:rsid w:val="00A137C8"/>
    <w:rsid w:val="00A572FF"/>
    <w:rsid w:val="00AF1C97"/>
    <w:rsid w:val="00AF42E3"/>
    <w:rsid w:val="00B2521E"/>
    <w:rsid w:val="00BB45E5"/>
    <w:rsid w:val="00BF56DB"/>
    <w:rsid w:val="00C13E3D"/>
    <w:rsid w:val="00C22DE6"/>
    <w:rsid w:val="00C33BEC"/>
    <w:rsid w:val="00D433B3"/>
    <w:rsid w:val="00D55A02"/>
    <w:rsid w:val="00DA6A3A"/>
    <w:rsid w:val="00DB7DFD"/>
    <w:rsid w:val="00E04A3E"/>
    <w:rsid w:val="00F24CCE"/>
    <w:rsid w:val="00FE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00EC"/>
  <w15:chartTrackingRefBased/>
  <w15:docId w15:val="{B94E6B98-86EB-42FE-AD96-C7536971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424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4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4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4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4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4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4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4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4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4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74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424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74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424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4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Oliver</cp:lastModifiedBy>
  <cp:revision>19</cp:revision>
  <dcterms:created xsi:type="dcterms:W3CDTF">2025-03-28T11:00:00Z</dcterms:created>
  <dcterms:modified xsi:type="dcterms:W3CDTF">2025-12-23T01:54:00Z</dcterms:modified>
</cp:coreProperties>
</file>